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BE6" w:rsidRPr="00927730" w:rsidRDefault="00CB6BE6" w:rsidP="00CB6BE6">
      <w:pPr>
        <w:keepNext/>
        <w:keepLines/>
        <w:spacing w:before="40" w:after="0"/>
        <w:outlineLvl w:val="1"/>
        <w:rPr>
          <w:rFonts w:asciiTheme="minorHAnsi" w:eastAsiaTheme="majorEastAsia" w:hAnsiTheme="minorHAnsi" w:cstheme="majorBidi"/>
          <w:sz w:val="22"/>
        </w:rPr>
      </w:pPr>
      <w:r w:rsidRPr="00927730">
        <w:rPr>
          <w:rFonts w:asciiTheme="minorHAnsi" w:eastAsiaTheme="majorEastAsia" w:hAnsiTheme="minorHAnsi" w:cstheme="majorBidi"/>
          <w:sz w:val="22"/>
        </w:rPr>
        <w:t>Figure S1 Flow chart of procedures and cardiac stress-testing protocol</w:t>
      </w:r>
      <w:r>
        <w:rPr>
          <w:rFonts w:asciiTheme="minorHAnsi" w:eastAsiaTheme="majorEastAsia" w:hAnsiTheme="minorHAnsi" w:cstheme="majorBidi"/>
          <w:sz w:val="22"/>
        </w:rPr>
        <w:t>.</w:t>
      </w:r>
    </w:p>
    <w:p w:rsidR="00CB6BE6" w:rsidRPr="0096426E" w:rsidRDefault="00CB6BE6" w:rsidP="00CB6BE6">
      <w:pPr>
        <w:rPr>
          <w:rFonts w:asciiTheme="minorHAnsi" w:hAnsiTheme="minorHAnsi"/>
          <w:sz w:val="22"/>
        </w:rPr>
      </w:pPr>
      <w:r w:rsidRPr="0096426E">
        <w:rPr>
          <w:rFonts w:asciiTheme="minorHAnsi" w:hAnsiTheme="minorHAnsi"/>
          <w:noProof/>
          <w:sz w:val="22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2B7B8C8F" wp14:editId="3DCC1866">
                <wp:simplePos x="0" y="0"/>
                <wp:positionH relativeFrom="column">
                  <wp:posOffset>-190500</wp:posOffset>
                </wp:positionH>
                <wp:positionV relativeFrom="paragraph">
                  <wp:posOffset>438150</wp:posOffset>
                </wp:positionV>
                <wp:extent cx="5943600" cy="4030980"/>
                <wp:effectExtent l="0" t="0" r="933450" b="102870"/>
                <wp:wrapSquare wrapText="bothSides"/>
                <wp:docPr id="34" name="Canva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noFill/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33" name="Text Box 114"/>
                        <wps:cNvSpPr txBox="1">
                          <a:spLocks noChangeArrowheads="1"/>
                        </wps:cNvSpPr>
                        <wps:spPr bwMode="auto">
                          <a:xfrm>
                            <a:off x="3927475" y="61259"/>
                            <a:ext cx="1311275" cy="3003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B6BE6" w:rsidRPr="005370A3" w:rsidRDefault="00CB6BE6" w:rsidP="00CB6BE6">
                              <w:pPr>
                                <w:rPr>
                                  <w:rFonts w:ascii="Calibri" w:hAnsi="Calibri"/>
                                </w:rPr>
                              </w:pPr>
                              <w:r w:rsidRPr="005370A3">
                                <w:rPr>
                                  <w:rFonts w:ascii="Calibri" w:hAnsi="Calibri"/>
                                </w:rPr>
                                <w:t>1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-3</w:t>
                              </w:r>
                              <w:r w:rsidRPr="005370A3">
                                <w:rPr>
                                  <w:rFonts w:ascii="Calibri" w:hAnsi="Calibri"/>
                                </w:rPr>
                                <w:t xml:space="preserve"> day</w:t>
                              </w:r>
                              <w:r>
                                <w:rPr>
                                  <w:rFonts w:ascii="Calibri" w:hAnsi="Calibri"/>
                                </w:rPr>
                                <w:t xml:space="preserve">s </w:t>
                              </w:r>
                              <w:r w:rsidRPr="005370A3">
                                <w:rPr>
                                  <w:rFonts w:ascii="Calibri" w:hAnsi="Calibri"/>
                                </w:rPr>
                                <w:t>in</w:t>
                              </w:r>
                              <w:r>
                                <w:rPr>
                                  <w:rFonts w:ascii="Calibri" w:hAnsi="Calibri"/>
                                </w:rPr>
                                <w:t>terval</w:t>
                              </w:r>
                              <w:r w:rsidRPr="005370A3">
                                <w:rPr>
                                  <w:rFonts w:ascii="Calibri" w:hAnsi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Straight Connector 38"/>
                        <wps:cNvCnPr/>
                        <wps:spPr>
                          <a:xfrm flipH="1">
                            <a:off x="6743700" y="2242856"/>
                            <a:ext cx="1905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9" name="Straight Connector 39"/>
                        <wps:cNvCnPr/>
                        <wps:spPr>
                          <a:xfrm>
                            <a:off x="6753225" y="2242856"/>
                            <a:ext cx="4762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566381" y="3585965"/>
                            <a:ext cx="3926106" cy="53746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CB6BE6" w:rsidRDefault="00CB6BE6" w:rsidP="00CB6BE6">
                              <w:pPr>
                                <w:jc w:val="center"/>
                              </w:pPr>
                              <w:r>
                                <w:rPr>
                                  <w:rFonts w:ascii="Calibri" w:eastAsia="Calibri" w:hAnsi="Calibri"/>
                                  <w:color w:val="000000"/>
                                </w:rPr>
                                <w:t>Video recordings and report of cardiac and anxious/ tense s</w:t>
                              </w:r>
                              <w:r w:rsidRPr="001703F2">
                                <w:rPr>
                                  <w:rFonts w:ascii="Calibri" w:eastAsia="Calibri" w:hAnsi="Calibri"/>
                                  <w:color w:val="000000"/>
                                </w:rPr>
                                <w:t xml:space="preserve">ymptoms and </w:t>
                              </w:r>
                              <w:r w:rsidRPr="00367451">
                                <w:rPr>
                                  <w:rFonts w:ascii="Calibri" w:eastAsia="Calibri" w:hAnsi="Calibri"/>
                                  <w:color w:val="000000"/>
                                </w:rPr>
                                <w:t>intens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7" name="Group 7"/>
                        <wpg:cNvGrpSpPr/>
                        <wpg:grpSpPr>
                          <a:xfrm>
                            <a:off x="58013" y="61258"/>
                            <a:ext cx="3849451" cy="1383902"/>
                            <a:chOff x="58013" y="61258"/>
                            <a:chExt cx="3849451" cy="1383902"/>
                          </a:xfrm>
                        </wpg:grpSpPr>
                        <wpg:grpSp>
                          <wpg:cNvPr id="3" name="Group 83"/>
                          <wpg:cNvGrpSpPr>
                            <a:grpSpLocks/>
                          </wpg:cNvGrpSpPr>
                          <wpg:grpSpPr bwMode="auto">
                            <a:xfrm>
                              <a:off x="58013" y="61258"/>
                              <a:ext cx="3849451" cy="1383902"/>
                              <a:chOff x="306935" y="134841"/>
                              <a:chExt cx="3829052" cy="1342165"/>
                            </a:xfrm>
                          </wpg:grpSpPr>
                          <wps:wsp>
                            <wps:cNvPr id="5" name="Line Callout 1 85"/>
                            <wps:cNvSpPr>
                              <a:spLocks/>
                            </wps:cNvSpPr>
                            <wps:spPr bwMode="auto">
                              <a:xfrm>
                                <a:off x="2150229" y="880658"/>
                                <a:ext cx="1985757" cy="596348"/>
                              </a:xfrm>
                              <a:prstGeom prst="borderCallout1">
                                <a:avLst>
                                  <a:gd name="adj1" fmla="val 1310"/>
                                  <a:gd name="adj2" fmla="val 10153"/>
                                  <a:gd name="adj3" fmla="val -31520"/>
                                  <a:gd name="adj4" fmla="val 10033"/>
                                </a:avLst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370A3"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Info &amp; informed consent</w:t>
                                  </w: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,</w:t>
                                  </w:r>
                                </w:p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Fill out questionnair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6" name="Line Callout 1 86"/>
                            <wps:cNvSpPr>
                              <a:spLocks/>
                            </wps:cNvSpPr>
                            <wps:spPr bwMode="auto">
                              <a:xfrm>
                                <a:off x="345135" y="572660"/>
                                <a:ext cx="885825" cy="418971"/>
                              </a:xfrm>
                              <a:prstGeom prst="borderCallout1">
                                <a:avLst>
                                  <a:gd name="adj1" fmla="val 569"/>
                                  <a:gd name="adj2" fmla="val 72519"/>
                                  <a:gd name="adj3" fmla="val -36546"/>
                                  <a:gd name="adj4" fmla="val 72249"/>
                                </a:avLst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jc w:val="center"/>
                                    <w:rPr>
                                      <w:rFonts w:ascii="Calibri" w:hAnsi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</w:rPr>
                                    <w:t>E</w:t>
                                  </w:r>
                                  <w:r w:rsidRPr="00254593">
                                    <w:rPr>
                                      <w:rFonts w:ascii="Calibri" w:hAnsi="Calibri"/>
                                      <w:b/>
                                      <w:color w:val="000000"/>
                                    </w:rPr>
                                    <w:t>mail info on study</w:t>
                                  </w:r>
                                  <w:r w:rsidRPr="005370A3">
                                    <w:rPr>
                                      <w:rFonts w:ascii="Calibri" w:hAnsi="Calibri"/>
                                      <w:b/>
                                      <w:color w:val="00000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9" name="Rectangle 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14696" y="411066"/>
                                <a:ext cx="1544964" cy="29527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" name="Text Box 9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352997" y="134841"/>
                                <a:ext cx="2782990" cy="276226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 w:rsidRPr="005370A3">
                                    <w:rPr>
                                      <w:rFonts w:ascii="Calibri" w:hAnsi="Calibri"/>
                                    </w:rPr>
                                    <w:t>Rest day protoc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1" name="Line Callout 1 91"/>
                            <wps:cNvSpPr>
                              <a:spLocks/>
                            </wps:cNvSpPr>
                            <wps:spPr bwMode="auto">
                              <a:xfrm>
                                <a:off x="1364211" y="876930"/>
                                <a:ext cx="733424" cy="600075"/>
                              </a:xfrm>
                              <a:prstGeom prst="borderCallout1">
                                <a:avLst>
                                  <a:gd name="adj1" fmla="val 634"/>
                                  <a:gd name="adj2" fmla="val 6153"/>
                                  <a:gd name="adj3" fmla="val -76423"/>
                                  <a:gd name="adj4" fmla="val 5565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jc w:val="center"/>
                                    <w:rPr>
                                      <w:rFonts w:ascii="Calibri" w:hAnsi="Calibri"/>
                                      <w:color w:val="000000"/>
                                    </w:rPr>
                                  </w:pPr>
                                  <w:r w:rsidRPr="005370A3"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Tc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-</w:t>
                                  </w:r>
                                  <w:r w:rsidRPr="005370A3"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99</w:t>
                                  </w:r>
                                  <w:r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>m</w:t>
                                  </w:r>
                                  <w:r w:rsidRPr="005370A3">
                                    <w:rPr>
                                      <w:rFonts w:ascii="Calibri" w:hAnsi="Calibri"/>
                                      <w:color w:val="000000"/>
                                    </w:rPr>
                                    <w:t xml:space="preserve"> injec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2" name="Text Box 9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631130" y="439642"/>
                                <a:ext cx="1085759" cy="257176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B6BE6" w:rsidRPr="00AB48A6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jc w:val="center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 w:rsidRPr="00AB48A6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>WR 45 min</w:t>
                                  </w:r>
                                </w:p>
                                <w:p w:rsidR="00CB6BE6" w:rsidRPr="005370A3" w:rsidRDefault="00CB6BE6" w:rsidP="00CB6BE6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3" name="Rectangle 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059660" y="411066"/>
                                <a:ext cx="914402" cy="29527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4" name="Text Box 9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99667" y="439643"/>
                                <a:ext cx="941069" cy="23812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6350">
                                <a:solidFill>
                                  <a:sysClr val="window" lastClr="FFFFFF">
                                    <a:lumMod val="100000"/>
                                    <a:lumOff val="0"/>
                                  </a:sys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AB48A6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>MPI</w:t>
                                  </w:r>
                                  <w:r w:rsidRPr="00AB48A6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20 min</w:t>
                                  </w:r>
                                </w:p>
                                <w:p w:rsidR="00CB6BE6" w:rsidRPr="005370A3" w:rsidRDefault="00CB6BE6" w:rsidP="00CB6BE6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15" name="Rectangle 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974060" y="411066"/>
                                <a:ext cx="161925" cy="29527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" name="Text Box 9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6935" y="134841"/>
                                <a:ext cx="999151" cy="285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rPr>
                                      <w:rFonts w:ascii="Calibri" w:hAnsi="Calibri"/>
                                    </w:rPr>
                                  </w:pPr>
                                  <w:r w:rsidRPr="005370A3">
                                    <w:rPr>
                                      <w:rFonts w:ascii="Calibri" w:hAnsi="Calibri"/>
                                    </w:rPr>
                                    <w:t xml:space="preserve">Days before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43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109648" y="346367"/>
                              <a:ext cx="162560" cy="30416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100000"/>
                                <a:lumOff val="0"/>
                              </a:sysClr>
                            </a:solidFill>
                            <a:ln w="1270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</wpg:wgp>
                      <wpg:wgp>
                        <wpg:cNvPr id="8" name="Group 8"/>
                        <wpg:cNvGrpSpPr/>
                        <wpg:grpSpPr>
                          <a:xfrm>
                            <a:off x="64307" y="1613646"/>
                            <a:ext cx="6787289" cy="1916733"/>
                            <a:chOff x="64307" y="1613646"/>
                            <a:chExt cx="6787289" cy="1916733"/>
                          </a:xfrm>
                        </wpg:grpSpPr>
                        <wps:wsp>
                          <wps:cNvPr id="41" name="Line Callout 1 41"/>
                          <wps:cNvSpPr>
                            <a:spLocks/>
                          </wps:cNvSpPr>
                          <wps:spPr bwMode="auto">
                            <a:xfrm>
                              <a:off x="3927475" y="2358098"/>
                              <a:ext cx="811894" cy="669539"/>
                            </a:xfrm>
                            <a:prstGeom prst="borderCallout1">
                              <a:avLst>
                                <a:gd name="adj1" fmla="val -634"/>
                                <a:gd name="adj2" fmla="val 2486"/>
                                <a:gd name="adj3" fmla="val -25989"/>
                                <a:gd name="adj4" fmla="val 2561"/>
                              </a:avLst>
                            </a:prstGeom>
                            <a:solidFill>
                              <a:srgbClr val="FFFFFF"/>
                            </a:solidFill>
                            <a:ln w="12700" algn="ctr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B6BE6" w:rsidRDefault="00CB6BE6" w:rsidP="00CB6BE6">
                                <w:pPr>
                                  <w:pStyle w:val="NormalWeb"/>
                                  <w:spacing w:before="0" w:beforeAutospacing="0" w:after="0" w:afterAutospacing="0" w:line="252" w:lineRule="auto"/>
                                  <w:jc w:val="center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sz w:val="22"/>
                                    <w:szCs w:val="22"/>
                                  </w:rPr>
                                  <w:t>Recovery</w:t>
                                </w:r>
                                <w:r>
                                  <w:rPr>
                                    <w:rFonts w:ascii="Calibri" w:eastAsia="Calibri" w:hAnsi="Calibri"/>
                                    <w:color w:val="000000"/>
                                    <w:sz w:val="22"/>
                                    <w:szCs w:val="22"/>
                                  </w:rPr>
                                  <w:t>: 1 min slow dow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g:grpSp>
                          <wpg:cNvPr id="17" name="Group 97"/>
                          <wpg:cNvGrpSpPr>
                            <a:grpSpLocks/>
                          </wpg:cNvGrpSpPr>
                          <wpg:grpSpPr bwMode="auto">
                            <a:xfrm>
                              <a:off x="64307" y="1613646"/>
                              <a:ext cx="6787289" cy="1916733"/>
                              <a:chOff x="281169" y="1900794"/>
                              <a:chExt cx="6751319" cy="1858922"/>
                            </a:xfrm>
                          </wpg:grpSpPr>
                          <wps:wsp>
                            <wps:cNvPr id="19" name="Line Callout 1 98"/>
                            <wps:cNvSpPr>
                              <a:spLocks/>
                            </wps:cNvSpPr>
                            <wps:spPr bwMode="auto">
                              <a:xfrm>
                                <a:off x="2733094" y="2628907"/>
                                <a:ext cx="1355433" cy="800981"/>
                              </a:xfrm>
                              <a:prstGeom prst="borderCallout1">
                                <a:avLst>
                                  <a:gd name="adj1" fmla="val 1050"/>
                                  <a:gd name="adj2" fmla="val 20644"/>
                                  <a:gd name="adj3" fmla="val -16592"/>
                                  <a:gd name="adj4" fmla="val 20685"/>
                                </a:avLst>
                              </a:prstGeom>
                              <a:noFill/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2" w:lineRule="auto"/>
                                    <w:jc w:val="center"/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Max CST</w:t>
                                  </w:r>
                                  <w:r w:rsidRPr="005370A3"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1 min peak adenosine or at target HR </w:t>
                                  </w:r>
                                  <w:r w:rsidRPr="005370A3"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Tc99M injection</w:t>
                                  </w:r>
                                </w:p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jc w:val="center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 w:rsidRPr="005370A3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0" name="Line Callout 1 99"/>
                            <wps:cNvSpPr>
                              <a:spLocks/>
                            </wps:cNvSpPr>
                            <wps:spPr bwMode="auto">
                              <a:xfrm>
                                <a:off x="1650715" y="2628905"/>
                                <a:ext cx="1043621" cy="1130811"/>
                              </a:xfrm>
                              <a:prstGeom prst="borderCallout1">
                                <a:avLst>
                                  <a:gd name="adj1" fmla="val -634"/>
                                  <a:gd name="adj2" fmla="val 2486"/>
                                  <a:gd name="adj3" fmla="val -36620"/>
                                  <a:gd name="adj4" fmla="val 2528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2" w:lineRule="auto"/>
                                    <w:jc w:val="center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Start CST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:         2</w:t>
                                  </w:r>
                                  <w:r w:rsidRPr="005370A3"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min adenosine or 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3-10 min</w:t>
                                  </w:r>
                                  <w:r w:rsidRPr="005370A3"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cycling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1" name="Rectangle 10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81170" y="2207270"/>
                                <a:ext cx="482154" cy="3022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2" name="Text Box 1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1169" y="1900794"/>
                                <a:ext cx="6751319" cy="2762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jc w:val="center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 w:rsidRPr="005370A3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Stress </w:t>
                                  </w:r>
                                  <w:proofErr w:type="spellStart"/>
                                  <w:r w:rsidRPr="005370A3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>day</w:t>
                                  </w:r>
                                  <w:proofErr w:type="spellEnd"/>
                                  <w:r w:rsidRPr="005370A3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protoco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3" name="Text Box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35661" y="2260571"/>
                                <a:ext cx="394462" cy="220742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</w:rPr>
                                    <w:t>W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>R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4" name="Text Box 10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63324" y="2208811"/>
                                <a:ext cx="4168131" cy="3022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</w:rPr>
                                    <w:t>CST</w:t>
                                  </w:r>
                                  <w:r w:rsidRPr="005370A3">
                                    <w:rPr>
                                      <w:rFonts w:ascii="Calibri" w:hAnsi="Calibri"/>
                                    </w:rPr>
                                    <w:t xml:space="preserve"> protocol </w:t>
                                  </w:r>
                                  <w:r w:rsidRPr="005370A3">
                                    <w:rPr>
                                      <w:rFonts w:ascii="Calibri" w:eastAsia="Calibri" w:hAnsi="Calibri"/>
                                      <w:color w:val="000000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</w:rPr>
                                    <w:t>15</w:t>
                                  </w:r>
                                  <w:r w:rsidRPr="005370A3">
                                    <w:rPr>
                                      <w:rFonts w:ascii="Calibri" w:eastAsia="Calibri" w:hAnsi="Calibri"/>
                                      <w:color w:val="000000"/>
                                    </w:rPr>
                                    <w:t xml:space="preserve">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5" name="Line Callout 1 105"/>
                            <wps:cNvSpPr>
                              <a:spLocks/>
                            </wps:cNvSpPr>
                            <wps:spPr bwMode="auto">
                              <a:xfrm>
                                <a:off x="763324" y="2628909"/>
                                <a:ext cx="835779" cy="1130807"/>
                              </a:xfrm>
                              <a:prstGeom prst="borderCallout1">
                                <a:avLst>
                                  <a:gd name="adj1" fmla="val -752"/>
                                  <a:gd name="adj2" fmla="val 2462"/>
                                  <a:gd name="adj3" fmla="val -10535"/>
                                  <a:gd name="adj4" fmla="val 2504"/>
                                </a:avLst>
                              </a:prstGeom>
                              <a:solidFill>
                                <a:srgbClr val="FFFFFF"/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64207C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2" w:lineRule="auto"/>
                                    <w:jc w:val="center"/>
                                    <w:rPr>
                                      <w:rFonts w:ascii="Calibri" w:eastAsia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64207C">
                                    <w:rPr>
                                      <w:rFonts w:ascii="Calibri" w:eastAsia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Baseline:</w:t>
                                  </w:r>
                                </w:p>
                                <w:p w:rsidR="00CB6BE6" w:rsidRPr="0064207C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2" w:lineRule="auto"/>
                                    <w:jc w:val="center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Info on recording, Start video</w:t>
                                  </w:r>
                                  <w:r w:rsidRPr="00774C75"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recording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±1 min</w:t>
                                  </w:r>
                                </w:p>
                                <w:p w:rsidR="00CB6BE6" w:rsidRPr="005370A3" w:rsidRDefault="00CB6BE6" w:rsidP="00CB6BE6">
                                  <w:pPr>
                                    <w:jc w:val="center"/>
                                    <w:rPr>
                                      <w:rFonts w:ascii="Calibri" w:hAnsi="Calibri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6" name="Line Callout 1 106"/>
                            <wps:cNvSpPr>
                              <a:spLocks/>
                            </wps:cNvSpPr>
                            <wps:spPr bwMode="auto">
                              <a:xfrm>
                                <a:off x="4988047" y="2636954"/>
                                <a:ext cx="1058210" cy="638242"/>
                              </a:xfrm>
                              <a:prstGeom prst="borderCallout1">
                                <a:avLst>
                                  <a:gd name="adj1" fmla="val 1310"/>
                                  <a:gd name="adj2" fmla="val 10153"/>
                                  <a:gd name="adj3" fmla="val -30532"/>
                                  <a:gd name="adj4" fmla="val 10037"/>
                                </a:avLst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2" w:lineRule="auto"/>
                                    <w:rPr>
                                      <w:rFonts w:ascii="Calibri" w:hAnsi="Calibri"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b/>
                                      <w:color w:val="000000"/>
                                      <w:sz w:val="22"/>
                                      <w:szCs w:val="22"/>
                                    </w:rPr>
                                    <w:t>Questionnaire (or take home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7" name="Rectangle 10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931455" y="2206488"/>
                                <a:ext cx="1032023" cy="302997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8" name="Text Box 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051321" y="2234144"/>
                                <a:ext cx="836754" cy="2571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6350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 w:rsidRPr="005370A3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WR 45 </w:t>
                                  </w:r>
                                  <w:r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>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29" name="Rectangle 10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963478" y="2207270"/>
                                <a:ext cx="914400" cy="30221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30" name="Text Box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979919" y="2242096"/>
                                <a:ext cx="919028" cy="249224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CB6BE6" w:rsidRPr="005370A3" w:rsidRDefault="00CB6BE6" w:rsidP="00CB6BE6">
                                  <w:pPr>
                                    <w:pStyle w:val="NormalWeb"/>
                                    <w:spacing w:before="0" w:beforeAutospacing="0" w:after="0" w:afterAutospacing="0" w:line="254" w:lineRule="auto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>MPI</w:t>
                                  </w:r>
                                  <w:r w:rsidRPr="005370A3">
                                    <w:rPr>
                                      <w:rFonts w:ascii="Calibri" w:eastAsia="Calibri" w:hAnsi="Calibri"/>
                                      <w:sz w:val="22"/>
                                      <w:szCs w:val="22"/>
                                      <w:lang w:val="nl-NL"/>
                                    </w:rPr>
                                    <w:t xml:space="preserve"> 20 mi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31" name="Rectangle 11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877878" y="2207269"/>
                                <a:ext cx="154610" cy="301456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lumMod val="100000"/>
                                  <a:lumOff val="0"/>
                                </a:sysClr>
                              </a:solidFill>
                              <a:ln w="127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</wpg:wgp>
                    </wpc:wpc>
                  </a:graphicData>
                </a:graphic>
              </wp:anchor>
            </w:drawing>
          </mc:Choice>
          <mc:Fallback>
            <w:pict>
              <v:group w14:anchorId="2B7B8C8F" id="Canvas 34" o:spid="_x0000_s1026" editas="canvas" style="position:absolute;margin-left:-15pt;margin-top:34.5pt;width:468pt;height:317.4pt;z-index:251659264" coordsize="59436,40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fuHqQ0AABVnAAAOAAAAZHJzL2Uyb0RvYy54bWzsXVtzo8gVfk9V/gOld69p7qjWszVjjzep&#10;muxuZTa1z1hClwSBAnjsSSr/Pd853TSNJHwbzNgz8oMNAjV9Oed837k0/vGn201mfUrLal3kZxPx&#10;gz2x0nxWzNf58mzyj98vT6KJVdVJPk+yIk/PJp/TavLTmz//6ceb7TR1ilWRzdPSQiN5Nb3Znk1W&#10;db2dnp5Ws1W6Saofim2a4+KiKDdJjdNyeTovkxu0vslOHdsOTm+Kcr4ti1laVfj0Ql6cvOH2F4t0&#10;Vv+6WFRpbWVnE/St5t8l/76i36dvfkymyzLZrtYz1Y3kCb3YJOscD9VNXSR1Yl2X672mNutZWVTF&#10;ov5hVmxOi8ViPUt5DBiNsHdGc57kn5KKBzPD7DQdxNGA7V4tqd95cbnOMszGKVqf0mf09wbrk9Ll&#10;LLduziax7/gTa5ZgnRZZUuNws52fTap8ObGSbAkBmNUlT4NuLpluy6q+SKqV9SnBGlRFtp7LWd+s&#10;ayx9tt6cTSKbfuTHqzSZv8/nVv15C3nJITUTevYmnU+sLMUz6IiXrU7W2UPuPKX+q5GpEd1sIW7V&#10;Vgte9WUT+nGVbFNep2o6++XTb6W1xry47sTKkw1G8Xt6W1vviltLCI/6To/HfR+3uLO+xQWoDs9b&#10;tf1QzP5VWXlxvkryZfq2LIsbmhF0UNA3sTz6q7Kdihq5uvlbMceDkuu64IZuF+WGFg4SZqF1N3ZC&#10;L8TifT6bBMLxYzmD1K0ZPdwVwqHLM1x3bdv1fX5YMm3aoVX8OS02Fh2cTUooFj8n+fShqqlfcqHp&#10;FnosLzNJFJ+Uy6vzrJQCcMk/qvXObVLGAte35VSQpBxsgoWFpQVP7TRxt0iZQiO7rMSimtIkyums&#10;b69ucZGm+aqYf8bcloW0GrByOFgV5X8gkLAYEOZ/XyclxDP7a471iYXnkYnhE88PHZyU5pUr80qS&#10;z9DU2QRaJA/Pa2mWrrflernCk6RE5MVbrOlizZPc9kpJAmRY9vX5hRmGXArzx7pMqIfWeZHnkIOi&#10;tNyIFlSJ5nn+W6nO5LRKKbIW2Xr7l2ZYSi6D0HNDaD7JpeN4TuQH1FIy1ZIZ25AHlstmxXtEMlvD&#10;UtBXe0TSMEmGpD3ImnVkrPpcaWEGEM2LG9JuCEFS1bgAUOGfQxL+OFOozBbmgnFM6RlNciutUkQx&#10;Y2wXRpSG+C5pYOtytzTQQmkZ8F2HgKVPBrwwYNzB9ZciA6ZF89/F7y4ae9kRlW9nvZ1muTWSOYbG&#10;f+zg2AHdN1bbDwI3ErzYrh/5ccAz1yo8kCoQdiBV3ndDL5C4NxAU7SmvobhPgyZaZG0QrrJk9q99&#10;1X+IKhPwMG3g8baWXuNPtZ1drvGwDzA0vyUlaCoMI4HSr/i1yAqQpEIdTSyCqUOfDwti+fXmvACr&#10;w3qid3xIoFdnzeGiLDZ/gKG/JejEpV7UA8OfpW/f8k1gxtuk/pB/JJ4rUZAm+ffbP5JyqwhIDZv7&#10;S9Hwrj2jL+8lsXsQfi6nN8uWDMJz2XFDHsXafy6L6y2Q6Ga7NMhg2GgQX7ZCqT58x8/lljSI9WYJ&#10;Z4TPqO8N0ilD6Ue2AKWEGSQKx5Br6E3kxZ6PhSAKJ9zIjW1W0WQ6W/0qSeDB789W7xUJdHtagPDK&#10;jgBjjO7pk92RatYrRxq5+0OlwfE4me1K+DKnQjapZuJecntwXA2B6BuVMS+uHcSuxB/hepHHCkjX&#10;25lxQENgA+Xceo6QVqt3ZkZwLtBfScc+gPdY50mWFde1JayI7akCXxIrmmvlVjQ8QbkekrERmbh3&#10;ih3h244D0IdwRZEd7EqfiCM/9CHjNEMw6phGZQUbGSYNNhyIKxiFtFTdljrOvI0lY66Glsz/CYFe&#10;bDLYOniPFtwU5SQujVuwLsYttvBZ4CBgxj2QyfaeE1f4IOeYje5NnnmTgBfEDWGRVc9w1IyCJ7Xj&#10;oDwAWOhL2fUGnpp0hfAI/Mh+4HPSUvaRG5IjmSb7Vh1aIekrHDYizl2/u3NfZbIUfpZu2ez6QE4T&#10;Y5dmBaP4ThRteB3eE/jMYW1ld2dobXUBBMqgwQ0NAiVjjUmMIj9qCLUnoji8h2E9SVf9QMUYTDXs&#10;qGro+OLAPTuqGviecgnNhjqqGsJz5IaOqppMVVCMTL0Oe5keo6aZCpZHCnO8HlXVnu3fEdtADC5L&#10;rch0aHcwdfBQnfCFF8QwGEBST8AV2o2I+J4XB1AAgloHIdmQb8Bq90Dt42J13zWOHVFLRpfBCCmA&#10;DbalYEu7/TFjiQFY48SvAWdOHINfQuZNjt5AmhNGuI7uslIgXuR8oVIcjhbu077no1js2iHoR8+k&#10;YXI26b+xHb+P3kfeiecE7088++Li5O3luXcSXIrQv3Avzs8vxP8oDCq86Wo9n6c5hdCbzJbwHuba&#10;qhybzEnp3FY/ueyLnJx2u8GYhLE0f3l0HLkkJ0S6IxqfdKJkFKVEAPdVhOEFHKKDTDLWYSPt3Q3g&#10;9wk3gLeLZ0LvohBu8g6VDF3XcxQWBXAxkEOSzKMHi55EJeFN7jtrHSoZPMDpCzGSA55hh0n6vnbs&#10;D/t8e2bhq3ph37uJ0KGOUUzE66GwAsohjUSL29ozHzXvLAJklmE0mMy6oK0qJtngtrApbgTKzbjt&#10;h+JLyWxHQQk69QfKHfqmdabDFITj2e+c+OQyiMIT79LzT+LQjk5sEb+LAxvR4ovLLlPgSKIsxQFu&#10;P5UpULHGmEl8TXSo+w2zaP7eyTCYIh5ItAybI+lNebzQRD+lGKTxaB3gWAcL9snF4A6wayOAjJhV&#10;nwPMdRawcEf/d/DilyOOdv1fkMNdHNVuyag46toxdEL6vx7hqGKyDY7GHgJFDYwivw5OficPf+Ex&#10;oR78GDE2NWRSROV6R4q0vhpPVmcwDZzRjH4MnIlDz74DZ0Qg4iZNcoyztrWYA6jGEWe6OKPTg62/&#10;psnpyDhzsBRCw0wcIz2hqBd5bk1CuSfc8ziYMWOpfRHFphS9ByHMJsbJeOvK11FkegDj3lbxyIDr&#10;s1cOg6vsORSSvxhpBI6sP1PxO5JoYEyoX0YQ0/UCFzyKaz8aqRYoLyUcIIfCtb3d4p626uNJxe8j&#10;kpaXVxgyilIMEphjtUAVoCw9e/ZyQF1Nr4rkSCJVweBDywHhBNgqIxZQnJ4RQ0aAaE9HEEahg8w1&#10;i7WIRYBYvZR7XRDY00Jb+NbXhk42t8akyd88vznpy4DIur3DNoWcoc4VOnlQ5Zu5c8ZBxbId7xRe&#10;RgIlNHAUyXoEQey7TSlKDyY+KQVycn8OxPEiJQFmoUy3mgYbf2Qtwx2Fb7CFTT3Q4RzI49OADWh/&#10;1WQJr/+BPKOu7Xg9tqq39FbAHsiAhTQryJjv2RVC2uFqb3tMSAOtfQbEqL51oEAUuoD6iBgZROgS&#10;o7NphVDOhlIxaclQvBY7nEb4mlaIuiNneqf+VpqHjq0ZIA/rwHjbZGUwS04Asw7Lz7PUTDQKJHyP&#10;NhySGcJ2yhh7LMjo9VYFPckMCdqMxc81bUwnFevYgXcgXdu1Q6BYscoEmQ1hfG2VLhqStcwYw2FD&#10;pFM7L8K+fNOJJawBJO3ObIoszSbBf02GdIRKfZSa95gKDT370S7S3Y4ReTBhgW7ZoVDb6dhUcFCt&#10;JYbC9tzAUV48ZWdhgJ/BVgxEWdwguLdW3/GdZrvBYUvxjVEWuV5HVeNNVuaOe5Lq3dwldlmQdHeU&#10;SSPy4MlLYjOhzF06jh1ij4bEywanvQhbaZS34GJLDRT1Tph+XATtGGt47u36g8QaSBaf3U8GR1a6&#10;oIPKcA+6mjBO8W4fw290IggNfo9ydtoM/kVKsUcMR48Wt3RJ4u73VryLCjQlaaOQwfqVVO+iAHVP&#10;J3dJ4Dg66brYiA+0JH/SCWxU3tGCtSTRjT0vaIpsAGSycK/fnXzBOPWIKsBjydx9Tp4uBDvqtbG5&#10;n0rgdwqF4GU1JnDUDG4YuC51hxXbjpRv1yo20lsRomkyUPTNMFBOH5qbmr/C3uf21V5H3TB1Q9f5&#10;7ERKEUzc0RBeRZkEJv7Xcdno5EEJG1MBOPzBANsqQOT6YdgEkyn6IUOp/dD2pEjpSYj3RTCimgHO&#10;bqSUAHbvlp1Aqe1jI/feTdBvI1DqS1PTGyf91qIfWmxG0bNX5PHpMqI9TdutJhpE07wYrwLxZAra&#10;QVlFjMAGi2rj2EHDEe5QlRV47RNe8EY3DKxqg70VBLp2QCE7ukZvBWEn+oHK9l0HZPRWTqHF76ix&#10;gDHwQbXB2tH52rYGVkg86oDf88UrvdgVHt72qfgiyqR2yhuE7To2+a2yOop3Yd+pwy/YE6StSS+p&#10;BuGoDV1t0EVRbcTy60RHfBsRSUomsBflenizaxfZIhQRNmF8h7YtfmHEskvRRkcNHR81IqcDlHm3&#10;AKADz6OIfP1awoG6iMQ0/7sib3C1wdNV/Kq2UJbGHsxX8WY7XRt7zFc1L6QeQDtGUYXX473QLvHd&#10;GBoZXYMIjRMa9+MQ2xygmmz8PQfF413jj4s2Cg6YEeHNY3j72N1ezQtmRGRbtM2HT0MvROdQyf6L&#10;Z46x8fti469uKwip1rPnoSnWvFeT0Vaw7Jc+DQ5yeP8BauENkGteTajjFHjHYBOmcG34Q6zw/WGK&#10;F6zQRxfnqf9FAeFm9XZjDj3zK6H5aEb/eoWjVur/xNA/dzHP+a5p2vw3mzf/BwAA//8DAFBLAwQU&#10;AAYACAAAACEANMKLcN4AAAAKAQAADwAAAGRycy9kb3ducmV2LnhtbEyPQU/DMAyF70j8h8hIXNCW&#10;sImylabTNMQBcaLA3WtMW9E4pcm2wq/HnOBkW35673vFZvK9OtIYu8AWrucGFHEdXMeNhdeXh9kK&#10;VEzIDvvAZOGLImzK87MCcxdO/EzHKjVKTDjmaKFNaci1jnVLHuM8DMTyew+jxyTn2Gg34knMfa8X&#10;xmTaY8eS0OJAu5bqj+rgJeQmZTvcvl09dsiLp8/xu6/o3trLi2l7ByrRlP7E8Isv6FAK0z4c2EXV&#10;W5gtjXRJFrK1TBGsTSbL3sKtWa5Al4X+X6H8AQAA//8DAFBLAQItABQABgAIAAAAIQC2gziS/gAA&#10;AOEBAAATAAAAAAAAAAAAAAAAAAAAAABbQ29udGVudF9UeXBlc10ueG1sUEsBAi0AFAAGAAgAAAAh&#10;ADj9If/WAAAAlAEAAAsAAAAAAAAAAAAAAAAALwEAAF9yZWxzLy5yZWxzUEsBAi0AFAAGAAgAAAAh&#10;AEdJ+4epDQAAFWcAAA4AAAAAAAAAAAAAAAAALgIAAGRycy9lMm9Eb2MueG1sUEsBAi0AFAAGAAgA&#10;AAAhADTCi3DeAAAACgEAAA8AAAAAAAAAAAAAAAAAAxAAAGRycy9kb3ducmV2LnhtbFBLBQYAAAAA&#10;BAAEAPMAAAAOE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40309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14" o:spid="_x0000_s1028" type="#_x0000_t202" style="position:absolute;left:39274;top:612;width:13113;height:30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BM+wAAAANsAAAAPAAAAZHJzL2Rvd25yZXYueG1sRI9Bi8Iw&#10;FITvwv6H8IS92VQLslTToguC7G3dXrw9mmdbbF5KEm3992ZB8DjMzDfMtpxML+7kfGdZwTJJQRDX&#10;VnfcKKj+DosvED4ga+wtk4IHeSiLj9kWc21H/qX7KTQiQtjnqKANYcil9HVLBn1iB+LoXawzGKJ0&#10;jdQOxwg3vVyl6Voa7DgutDjQd0v19XQzCo7rfThTpX90tsrsWMnaXXqv1Od82m1ABJrCO/xqH7WC&#10;LIP/L/EHyOIJAAD//wMAUEsBAi0AFAAGAAgAAAAhANvh9svuAAAAhQEAABMAAAAAAAAAAAAAAAAA&#10;AAAAAFtDb250ZW50X1R5cGVzXS54bWxQSwECLQAUAAYACAAAACEAWvQsW78AAAAVAQAACwAAAAAA&#10;AAAAAAAAAAAfAQAAX3JlbHMvLnJlbHNQSwECLQAUAAYACAAAACEAWKATPsAAAADbAAAADwAAAAAA&#10;AAAAAAAAAAAHAgAAZHJzL2Rvd25yZXYueG1sUEsFBgAAAAADAAMAtwAAAPQCAAAAAA==&#10;" strokeweight=".5pt">
                  <v:textbox>
                    <w:txbxContent>
                      <w:p w:rsidR="00CB6BE6" w:rsidRPr="005370A3" w:rsidRDefault="00CB6BE6" w:rsidP="00CB6BE6">
                        <w:pPr>
                          <w:rPr>
                            <w:rFonts w:ascii="Calibri" w:hAnsi="Calibri"/>
                          </w:rPr>
                        </w:pPr>
                        <w:r w:rsidRPr="005370A3">
                          <w:rPr>
                            <w:rFonts w:ascii="Calibri" w:hAnsi="Calibri"/>
                          </w:rPr>
                          <w:t>1</w:t>
                        </w:r>
                        <w:r>
                          <w:rPr>
                            <w:rFonts w:ascii="Calibri" w:hAnsi="Calibri"/>
                          </w:rPr>
                          <w:t>-3</w:t>
                        </w:r>
                        <w:r w:rsidRPr="005370A3">
                          <w:rPr>
                            <w:rFonts w:ascii="Calibri" w:hAnsi="Calibri"/>
                          </w:rPr>
                          <w:t xml:space="preserve"> day</w:t>
                        </w:r>
                        <w:r>
                          <w:rPr>
                            <w:rFonts w:ascii="Calibri" w:hAnsi="Calibri"/>
                          </w:rPr>
                          <w:t xml:space="preserve">s </w:t>
                        </w:r>
                        <w:r w:rsidRPr="005370A3">
                          <w:rPr>
                            <w:rFonts w:ascii="Calibri" w:hAnsi="Calibri"/>
                          </w:rPr>
                          <w:t>in</w:t>
                        </w:r>
                        <w:r>
                          <w:rPr>
                            <w:rFonts w:ascii="Calibri" w:hAnsi="Calibri"/>
                          </w:rPr>
                          <w:t>terval</w:t>
                        </w:r>
                        <w:r w:rsidRPr="005370A3">
                          <w:rPr>
                            <w:rFonts w:ascii="Calibri" w:hAnsi="Calibri"/>
                          </w:rPr>
                          <w:t xml:space="preserve"> </w:t>
                        </w:r>
                      </w:p>
                    </w:txbxContent>
                  </v:textbox>
                </v:shape>
                <v:line id="Straight Connector 38" o:spid="_x0000_s1029" style="position:absolute;flip:x;visibility:visible;mso-wrap-style:square" from="67437,22428" to="67627,2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pRAwgAAANsAAAAPAAAAZHJzL2Rvd25yZXYueG1sRE9Na4NA&#10;EL0X+h+WKfRW16YQinGVYknIJQRNoM1tcKdq686KuzHm32cPgR4f7zvNZ9OLiUbXWVbwGsUgiGur&#10;O24UHA/rl3cQziNr7C2Tgis5yLPHhxQTbS9c0lT5RoQQdgkqaL0fEild3ZJBF9mBOHA/djToAxwb&#10;qUe8hHDTy0UcL6XBjkNDiwMVLdV/1dko+NXlrvjcf3dn+ur1fnO6WlcXSj0/zR8rEJ5m/y++u7da&#10;wVsYG76EHyCzGwAAAP//AwBQSwECLQAUAAYACAAAACEA2+H2y+4AAACFAQAAEwAAAAAAAAAAAAAA&#10;AAAAAAAAW0NvbnRlbnRfVHlwZXNdLnhtbFBLAQItABQABgAIAAAAIQBa9CxbvwAAABUBAAALAAAA&#10;AAAAAAAAAAAAAB8BAABfcmVscy8ucmVsc1BLAQItABQABgAIAAAAIQCqCpRAwgAAANsAAAAPAAAA&#10;AAAAAAAAAAAAAAcCAABkcnMvZG93bnJldi54bWxQSwUGAAAAAAMAAwC3AAAA9gIAAAAA&#10;" strokecolor="windowText" strokeweight=".5pt">
                  <v:stroke joinstyle="miter"/>
                </v:line>
                <v:line id="Straight Connector 39" o:spid="_x0000_s1030" style="position:absolute;visibility:visible;mso-wrap-style:square" from="67532,22428" to="68008,224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AuCwwAAANsAAAAPAAAAZHJzL2Rvd25yZXYueG1sRI9Ba8JA&#10;FITvBf/D8gRvdaMW0egqIhQCEaRRD94e2Wc2mH0bsltN/323IPQ4zMw3zHrb20Y8qPO1YwWTcQKC&#10;uHS65krB+fT5vgDhA7LGxjEp+CEP283gbY2pdk/+okcRKhEh7FNUYEJoUyl9aciiH7uWOHo311kM&#10;UXaV1B0+I9w2cpokc2mx5rhgsKW9ofJefFsFh2PeZmZ3Ybko8mV+nWcH23woNRr2uxWIQH34D7/a&#10;mVYwW8Lfl/gD5OYXAAD//wMAUEsBAi0AFAAGAAgAAAAhANvh9svuAAAAhQEAABMAAAAAAAAAAAAA&#10;AAAAAAAAAFtDb250ZW50X1R5cGVzXS54bWxQSwECLQAUAAYACAAAACEAWvQsW78AAAAVAQAACwAA&#10;AAAAAAAAAAAAAAAfAQAAX3JlbHMvLnJlbHNQSwECLQAUAAYACAAAACEAf4ALgsMAAADbAAAADwAA&#10;AAAAAAAAAAAAAAAHAgAAZHJzL2Rvd25yZXYueG1sUEsFBgAAAAADAAMAtwAAAPcCAAAAAA==&#10;" strokecolor="#5b9bd5" strokeweight=".5pt">
                  <v:stroke joinstyle="miter"/>
                </v:line>
                <v:shape id="Text Box 2" o:spid="_x0000_s1031" type="#_x0000_t202" style="position:absolute;left:5663;top:35859;width:39261;height:5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gLqwgAAANoAAAAPAAAAZHJzL2Rvd25yZXYueG1sRI/BasMw&#10;EETvgf6D2EJvsRwfSupGMSFQ6CWUOj2kt0Xa2EqslbEUx83XV4VCjsPMvGFW1eQ6MdIQrGcFiywH&#10;Qay9sdwo+Nq/zZcgQkQ22HkmBT8UoFo/zFZYGn/lTxrr2IgE4VCigjbGvpQy6JYchsz3xMk7+sFh&#10;THJopBnwmuCuk0WeP0uHltNCiz1tW9Ln+uIUGD541t92d7Nca/ty+1ie9KjU0+O0eQURaYr38H/7&#10;3Sgo4O9KugFy/QsAAP//AwBQSwECLQAUAAYACAAAACEA2+H2y+4AAACFAQAAEwAAAAAAAAAAAAAA&#10;AAAAAAAAW0NvbnRlbnRfVHlwZXNdLnhtbFBLAQItABQABgAIAAAAIQBa9CxbvwAAABUBAAALAAAA&#10;AAAAAAAAAAAAAB8BAABfcmVscy8ucmVsc1BLAQItABQABgAIAAAAIQAMlgLqwgAAANoAAAAPAAAA&#10;AAAAAAAAAAAAAAcCAABkcnMvZG93bnJldi54bWxQSwUGAAAAAAMAAwC3AAAA9gIAAAAA&#10;" fillcolor="window" strokeweight=".5pt">
                  <v:textbox>
                    <w:txbxContent>
                      <w:p w:rsidR="00CB6BE6" w:rsidRDefault="00CB6BE6" w:rsidP="00CB6BE6">
                        <w:pPr>
                          <w:jc w:val="center"/>
                        </w:pPr>
                        <w:r>
                          <w:rPr>
                            <w:rFonts w:ascii="Calibri" w:eastAsia="Calibri" w:hAnsi="Calibri"/>
                            <w:color w:val="000000"/>
                          </w:rPr>
                          <w:t>Video recordings and report of cardiac and anxious/ tense s</w:t>
                        </w:r>
                        <w:r w:rsidRPr="001703F2">
                          <w:rPr>
                            <w:rFonts w:ascii="Calibri" w:eastAsia="Calibri" w:hAnsi="Calibri"/>
                            <w:color w:val="000000"/>
                          </w:rPr>
                          <w:t xml:space="preserve">ymptoms and </w:t>
                        </w:r>
                        <w:r w:rsidRPr="00367451">
                          <w:rPr>
                            <w:rFonts w:ascii="Calibri" w:eastAsia="Calibri" w:hAnsi="Calibri"/>
                            <w:color w:val="000000"/>
                          </w:rPr>
                          <w:t>intensity</w:t>
                        </w:r>
                      </w:p>
                    </w:txbxContent>
                  </v:textbox>
                </v:shape>
                <v:group id="Group 7" o:spid="_x0000_s1032" style="position:absolute;left:580;top:612;width:38494;height:13839" coordorigin="580,612" coordsize="38494,138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Group 83" o:spid="_x0000_s1033" style="position:absolute;left:580;top:612;width:38494;height:13839" coordorigin="3069,1348" coordsize="38290,134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type id="_x0000_t47" coordsize="21600,21600" o:spt="47" adj="-8280,24300,-1800,4050" path="m@0@1l@2@3nfem,l21600,r,21600l,21600xe">
                      <v:stroke joinstyle="miter"/>
                      <v:formulas>
                        <v:f eqn="val #0"/>
                        <v:f eqn="val #1"/>
                        <v:f eqn="val #2"/>
                        <v:f eqn="val #3"/>
                      </v:formulas>
                      <v:path arrowok="t" o:extrusionok="f" gradientshapeok="t" o:connecttype="custom" o:connectlocs="@0,@1;10800,0;10800,21600;0,10800;21600,10800"/>
                      <v:handles>
                        <v:h position="#0,#1"/>
                        <v:h position="#2,#3"/>
                      </v:handles>
                      <o:callout v:ext="edit" type="oneSegment" on="t"/>
                    </v:shapetype>
                    <v:shape id="Line Callout 1 85" o:spid="_x0000_s1034" type="#_x0000_t47" style="position:absolute;left:21502;top:8806;width:19857;height:59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h4mxAAAANoAAAAPAAAAZHJzL2Rvd25yZXYueG1sRI9Pa8JA&#10;FMTvQr/D8oTedGNKS4hZgxQKCl60tr0+si9/MPs2za4x+um7gtDjMDO/YbJ8NK0YqHeNZQWLeQSC&#10;uLC64UrB8fNjloBwHllja5kUXMlBvnqaZJhqe+E9DQdfiQBhl6KC2vsuldIVNRl0c9sRB6+0vUEf&#10;ZF9J3eMlwE0r4yh6kwYbDgs1dvReU3E6nI2C/XablMnP72nY3V6uY3SMv/WXUep5Oq6XIDyN/j/8&#10;aG+0gle4Xwk3QK7+AAAA//8DAFBLAQItABQABgAIAAAAIQDb4fbL7gAAAIUBAAATAAAAAAAAAAAA&#10;AAAAAAAAAABbQ29udGVudF9UeXBlc10ueG1sUEsBAi0AFAAGAAgAAAAhAFr0LFu/AAAAFQEAAAsA&#10;AAAAAAAAAAAAAAAAHwEAAF9yZWxzLy5yZWxzUEsBAi0AFAAGAAgAAAAhAB0CHibEAAAA2gAAAA8A&#10;AAAAAAAAAAAAAAAABwIAAGRycy9kb3ducmV2LnhtbFBLBQYAAAAAAwADALcAAAD4AgAAAAA=&#10;" adj="2167,-6808,2193,283" strokeweight="1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370A3"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Info &amp; informed consent</w:t>
                            </w: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,</w:t>
                            </w:r>
                          </w:p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Fill out questionnaire</w:t>
                            </w:r>
                          </w:p>
                        </w:txbxContent>
                      </v:textbox>
                    </v:shape>
                    <v:shape id="Line Callout 1 86" o:spid="_x0000_s1035" type="#_x0000_t47" style="position:absolute;left:3451;top:5726;width:8858;height:4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zJewgAAANoAAAAPAAAAZHJzL2Rvd25yZXYueG1sRI9Bi8Iw&#10;FITvwv6H8Ba8aboFxa1GkZWishd1PXh8NM+m2LyUJmr990ZY8DjMzDfMbNHZWtyo9ZVjBV/DBARx&#10;4XTFpYLjXz6YgPABWWPtmBQ8yMNi/tGbYabdnfd0O4RSRAj7DBWYEJpMSl8YsuiHriGO3tm1FkOU&#10;bSl1i/cIt7VMk2QsLVYcFww29GOouByuVsE6Pf1Wy8d33uyw2F7S1cjku5FS/c9uOQURqAvv8H97&#10;oxWM4XUl3gA5fwIAAP//AwBQSwECLQAUAAYACAAAACEA2+H2y+4AAACFAQAAEwAAAAAAAAAAAAAA&#10;AAAAAAAAW0NvbnRlbnRfVHlwZXNdLnhtbFBLAQItABQABgAIAAAAIQBa9CxbvwAAABUBAAALAAAA&#10;AAAAAAAAAAAAAB8BAABfcmVscy8ucmVsc1BLAQItABQABgAIAAAAIQDpfzJewgAAANoAAAAPAAAA&#10;AAAAAAAAAAAAAAcCAABkcnMvZG93bnJldi54bWxQSwUGAAAAAAMAAwC3AAAA9gIAAAAA&#10;" adj="15606,-7894,15664,123" strokeweight="1pt">
                      <v:textbox>
                        <w:txbxContent>
                          <w:p w:rsidR="00CB6BE6" w:rsidRPr="005370A3" w:rsidRDefault="00CB6BE6" w:rsidP="00CB6BE6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</w:rPr>
                              <w:t>E</w:t>
                            </w:r>
                            <w:r w:rsidRPr="00254593">
                              <w:rPr>
                                <w:rFonts w:ascii="Calibri" w:hAnsi="Calibri"/>
                                <w:b/>
                                <w:color w:val="000000"/>
                              </w:rPr>
                              <w:t>mail info on study</w:t>
                            </w:r>
                            <w:r w:rsidRPr="005370A3">
                              <w:rPr>
                                <w:rFonts w:ascii="Calibri" w:hAnsi="Calibri"/>
                                <w:b/>
                                <w:color w:val="000000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rect id="Rectangle 89" o:spid="_x0000_s1036" style="position:absolute;left:15146;top:4110;width:15450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srQwgAAANoAAAAPAAAAZHJzL2Rvd25yZXYueG1sRI9Bi8Iw&#10;FITvgv8hPGFvmroHWatpEVHYg5d296C3R/Nsi81LaaJt99cbYcHjMDPfMNt0MI14UOdqywqWiwgE&#10;cWF1zaWC35/j/AuE88gaG8ukYCQHaTKdbDHWtueMHrkvRYCwi1FB5X0bS+mKigy6hW2Jg3e1nUEf&#10;ZFdK3WEf4KaRn1G0kgZrDgsVtrSvqLjld6MA8+EyjuO572XWRPXhL2vzU6bUx2zYbUB4Gvw7/N/+&#10;1grW8LoSboBMngAAAP//AwBQSwECLQAUAAYACAAAACEA2+H2y+4AAACFAQAAEwAAAAAAAAAAAAAA&#10;AAAAAAAAW0NvbnRlbnRfVHlwZXNdLnhtbFBLAQItABQABgAIAAAAIQBa9CxbvwAAABUBAAALAAAA&#10;AAAAAAAAAAAAAB8BAABfcmVscy8ucmVsc1BLAQItABQABgAIAAAAIQDVIsrQwgAAANoAAAAPAAAA&#10;AAAAAAAAAAAAAAcCAABkcnMvZG93bnJldi54bWxQSwUGAAAAAAMAAwC3AAAA9gIAAAAA&#10;" strokeweight="1pt"/>
                    <v:shape id="Text Box 90" o:spid="_x0000_s1037" type="#_x0000_t202" style="position:absolute;left:13529;top:1348;width:27830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MbBxgAAANsAAAAPAAAAZHJzL2Rvd25yZXYueG1sRI9BSwMx&#10;EIXvBf9DGMGbzbZQlbVpKWKhgghWsR6nm3GzmEy2m7hd/fXOodDbDO/Ne9/Ml0PwqqcuNZENTMYF&#10;KOIq2oZrA+9v6+s7UCkjW/SRycAvJVguLkZzLG088iv121wrCeFUogGXc1tqnSpHAdM4tsSifcUu&#10;YJa1q7Xt8CjhwetpUdzogA1Lg8OWHhxV39ufYOD5Y3d4XL98Fjva+2bW+1v39Lc35upyWN2DyjTk&#10;s/l0vbGCL/TyiwygF/8AAAD//wMAUEsBAi0AFAAGAAgAAAAhANvh9svuAAAAhQEAABMAAAAAAAAA&#10;AAAAAAAAAAAAAFtDb250ZW50X1R5cGVzXS54bWxQSwECLQAUAAYACAAAACEAWvQsW78AAAAVAQAA&#10;CwAAAAAAAAAAAAAAAAAfAQAAX3JlbHMvLnJlbHNQSwECLQAUAAYACAAAACEA0nTGwcYAAADbAAAA&#10;DwAAAAAAAAAAAAAAAAAHAgAAZHJzL2Rvd25yZXYueG1sUEsFBgAAAAADAAMAtwAAAPoCAAAAAA==&#10;" filled="f" strokeweight=".5pt">
                      <v:textbox>
                        <w:txbxContent>
                          <w:p w:rsidR="00CB6BE6" w:rsidRPr="005370A3" w:rsidRDefault="00CB6BE6" w:rsidP="00CB6BE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5370A3">
                              <w:rPr>
                                <w:rFonts w:ascii="Calibri" w:hAnsi="Calibri"/>
                              </w:rPr>
                              <w:t>Rest day protocol</w:t>
                            </w:r>
                          </w:p>
                        </w:txbxContent>
                      </v:textbox>
                    </v:shape>
                    <v:shape id="Line Callout 1 91" o:spid="_x0000_s1038" type="#_x0000_t47" style="position:absolute;left:13642;top:8769;width:7334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JdkwAAAANsAAAAPAAAAZHJzL2Rvd25yZXYueG1sRE9Ni8Iw&#10;EL0L/ocwwl5EU1eQpRpFBHEPu4fqgtcxGZtiMylN1PrvN4LgbR7vcxarztXiRm2oPCuYjDMQxNqb&#10;iksFf4ft6AtEiMgGa8+k4EEBVst+b4G58Xcu6LaPpUghHHJUYGNscimDtuQwjH1DnLizbx3GBNtS&#10;mhbvKdzV8jPLZtJhxanBYkMbS/qyvzoFv9pW2v8Up+JRY5ddZ8eh3U2V+hh06zmISF18i1/ub5Pm&#10;T+D5SzpALv8BAAD//wMAUEsBAi0AFAAGAAgAAAAhANvh9svuAAAAhQEAABMAAAAAAAAAAAAAAAAA&#10;AAAAAFtDb250ZW50X1R5cGVzXS54bWxQSwECLQAUAAYACAAAACEAWvQsW78AAAAVAQAACwAAAAAA&#10;AAAAAAAAAAAfAQAAX3JlbHMvLnJlbHNQSwECLQAUAAYACAAAACEAgVyXZMAAAADbAAAADwAAAAAA&#10;AAAAAAAAAAAHAgAAZHJzL2Rvd25yZXYueG1sUEsFBgAAAAADAAMAtwAAAPQCAAAAAA==&#10;" adj="1202,-16507,1329,137" filled="f" strokeweight="1pt">
                      <v:textbox>
                        <w:txbxContent>
                          <w:p w:rsidR="00CB6BE6" w:rsidRPr="005370A3" w:rsidRDefault="00CB6BE6" w:rsidP="00CB6BE6">
                            <w:pPr>
                              <w:jc w:val="center"/>
                              <w:rPr>
                                <w:rFonts w:ascii="Calibri" w:hAnsi="Calibri"/>
                                <w:color w:val="000000"/>
                              </w:rPr>
                            </w:pPr>
                            <w:r w:rsidRPr="005370A3">
                              <w:rPr>
                                <w:rFonts w:ascii="Calibri" w:hAnsi="Calibri"/>
                                <w:color w:val="000000"/>
                              </w:rPr>
                              <w:t>Tc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-</w:t>
                            </w:r>
                            <w:r w:rsidRPr="005370A3">
                              <w:rPr>
                                <w:rFonts w:ascii="Calibri" w:hAnsi="Calibri"/>
                                <w:color w:val="000000"/>
                              </w:rPr>
                              <w:t>99</w:t>
                            </w:r>
                            <w:r>
                              <w:rPr>
                                <w:rFonts w:ascii="Calibri" w:hAnsi="Calibri"/>
                                <w:color w:val="000000"/>
                              </w:rPr>
                              <w:t>m</w:t>
                            </w:r>
                            <w:r w:rsidRPr="005370A3">
                              <w:rPr>
                                <w:rFonts w:ascii="Calibri" w:hAnsi="Calibri"/>
                                <w:color w:val="000000"/>
                              </w:rPr>
                              <w:t xml:space="preserve"> injection</w:t>
                            </w:r>
                          </w:p>
                        </w:txbxContent>
                      </v:textbox>
                    </v:shape>
                    <v:shape id="Text Box 92" o:spid="_x0000_s1039" type="#_x0000_t202" style="position:absolute;left:16311;top:4396;width:1085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SFjwgAAANsAAAAPAAAAZHJzL2Rvd25yZXYueG1sRE9Ni8Iw&#10;EL0L/ocwC9403YIi1ShSkF3EPai9eJttxrZsM6lN1Lq/3giCt3m8z5kvO1OLK7WusqzgcxSBIM6t&#10;rrhQkB3WwykI55E11pZJwZ0cLBf93hwTbW+8o+veFyKEsEtQQel9k0jp8pIMupFtiAN3sq1BH2Bb&#10;SN3iLYSbWsZRNJEGKw4NJTaUlpT/7S9GwSZd/+DuNzbT/zr92p5WzTk7jpUafHSrGQhPnX+LX+5v&#10;HebH8PwlHCAXDwAAAP//AwBQSwECLQAUAAYACAAAACEA2+H2y+4AAACFAQAAEwAAAAAAAAAAAAAA&#10;AAAAAAAAW0NvbnRlbnRfVHlwZXNdLnhtbFBLAQItABQABgAIAAAAIQBa9CxbvwAAABUBAAALAAAA&#10;AAAAAAAAAAAAAB8BAABfcmVscy8ucmVsc1BLAQItABQABgAIAAAAIQBLiSFjwgAAANsAAAAPAAAA&#10;AAAAAAAAAAAAAAcCAABkcnMvZG93bnJldi54bWxQSwUGAAAAAAMAAwC3AAAA9gIAAAAA&#10;" filled="f" stroked="f" strokeweight=".5pt">
                      <v:textbox>
                        <w:txbxContent>
                          <w:p w:rsidR="00CB6BE6" w:rsidRPr="00AB48A6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AB48A6"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>WR 45 min</w:t>
                            </w:r>
                          </w:p>
                          <w:p w:rsidR="00CB6BE6" w:rsidRPr="005370A3" w:rsidRDefault="00CB6BE6" w:rsidP="00CB6BE6">
                            <w:pPr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v:textbox>
                    </v:shape>
                    <v:rect id="Rectangle 93" o:spid="_x0000_s1040" style="position:absolute;left:30596;top:4110;width:9144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dc9ZwAAAANsAAAAPAAAAZHJzL2Rvd25yZXYueG1sRE9Ni8Iw&#10;EL0L/ocwC940XQWRrmlZFgUPXlo9uLehmW3LNpPSRNv6640geJvH+5xtOphG3KhztWUFn4sIBHFh&#10;dc2lgvNpP9+AcB5ZY2OZFIzkIE2mky3G2vac0S33pQgh7GJUUHnfxlK6oiKDbmFb4sD92c6gD7Ar&#10;pe6wD+GmkcsoWkuDNYeGClv6qaj4z69GAebD7ziOl76XWRPVu3vW5sdMqdnH8P0FwtPg3+KX+6DD&#10;/BU8fwkHyOQBAAD//wMAUEsBAi0AFAAGAAgAAAAhANvh9svuAAAAhQEAABMAAAAAAAAAAAAAAAAA&#10;AAAAAFtDb250ZW50X1R5cGVzXS54bWxQSwECLQAUAAYACAAAACEAWvQsW78AAAAVAQAACwAAAAAA&#10;AAAAAAAAAAAfAQAAX3JlbHMvLnJlbHNQSwECLQAUAAYACAAAACEAV3XPWcAAAADbAAAADwAAAAAA&#10;AAAAAAAAAAAHAgAAZHJzL2Rvd25yZXYueG1sUEsFBgAAAAADAAMAtwAAAPQCAAAAAA==&#10;" strokeweight="1pt"/>
                    <v:shape id="Text Box 94" o:spid="_x0000_s1041" type="#_x0000_t202" style="position:absolute;left:30996;top:4396;width:9411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yOztwgAAANsAAAAPAAAAZHJzL2Rvd25yZXYueG1sRE9La8JA&#10;EL4L/Q/LFHozm0orIboJpVDwUApR+zgO2TEJZmdjdk3Sf+8Kgrf5+J6zzifTioF611hW8BzFIIhL&#10;qxuuFOx3H/MEhPPIGlvLpOCfHOTZw2yNqbYjFzRsfSVCCLsUFdTed6mUrqzJoItsRxy4g+0N+gD7&#10;SuoexxBuWrmI46U02HBoqLGj95rK4/ZsFHwNZ/td/byWv/w3Fi45nIrP5KTU0+P0tgLhafJ38c29&#10;0WH+C1x/CQfI7AIAAP//AwBQSwECLQAUAAYACAAAACEA2+H2y+4AAACFAQAAEwAAAAAAAAAAAAAA&#10;AAAAAAAAW0NvbnRlbnRfVHlwZXNdLnhtbFBLAQItABQABgAIAAAAIQBa9CxbvwAAABUBAAALAAAA&#10;AAAAAAAAAAAAAB8BAABfcmVscy8ucmVsc1BLAQItABQABgAIAAAAIQDnyOztwgAAANsAAAAPAAAA&#10;AAAAAAAAAAAAAAcCAABkcnMvZG93bnJldi54bWxQSwUGAAAAAAMAAwC3AAAA9gIAAAAA&#10;" strokecolor="white" strokeweight=".5pt">
                      <v:textbox>
                        <w:txbxContent>
                          <w:p w:rsidR="00CB6BE6" w:rsidRPr="00AB48A6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>MPI</w:t>
                            </w:r>
                            <w:r w:rsidRPr="00AB48A6"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 xml:space="preserve"> 20 min</w:t>
                            </w:r>
                          </w:p>
                          <w:p w:rsidR="00CB6BE6" w:rsidRPr="005370A3" w:rsidRDefault="00CB6BE6" w:rsidP="00CB6BE6">
                            <w:pPr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v:textbox>
                    </v:shape>
                    <v:rect id="Rectangle 95" o:spid="_x0000_s1042" style="position:absolute;left:39740;top:4110;width:1619;height:29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0PK2wAAAANsAAAAPAAAAZHJzL2Rvd25yZXYueG1sRE9Ni8Iw&#10;EL0L/ocwC940XUGRrmlZFgUPXlo9uLehmW3LNpPSRNv6640geJvH+5xtOphG3KhztWUFn4sIBHFh&#10;dc2lgvNpP9+AcB5ZY2OZFIzkIE2mky3G2vac0S33pQgh7GJUUHnfxlK6oiKDbmFb4sD92c6gD7Ar&#10;pe6wD+GmkcsoWkuDNYeGClv6qaj4z69GAebD7ziOl76XWRPVu3vW5sdMqdnH8P0FwtPg3+KX+6DD&#10;/BU8fwkHyOQBAAD//wMAUEsBAi0AFAAGAAgAAAAhANvh9svuAAAAhQEAABMAAAAAAAAAAAAAAAAA&#10;AAAAAFtDb250ZW50X1R5cGVzXS54bWxQSwECLQAUAAYACAAAACEAWvQsW78AAAAVAQAACwAAAAAA&#10;AAAAAAAAAAAfAQAAX3JlbHMvLnJlbHNQSwECLQAUAAYACAAAACEAt9DytsAAAADbAAAADwAAAAAA&#10;AAAAAAAAAAAHAgAAZHJzL2Rvd25yZXYueG1sUEsFBgAAAAADAAMAtwAAAPQCAAAAAA==&#10;" strokeweight="1pt"/>
                    <v:shape id="Text Box 96" o:spid="_x0000_s1043" type="#_x0000_t202" style="position:absolute;left:3069;top:1348;width:9991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uzGvgAAANsAAAAPAAAAZHJzL2Rvd25yZXYueG1sRE9Ni8Iw&#10;EL0v+B/CCN7WVIUi1bSosCDe1F68Dc3YFptJSbK2/nsjLOxtHu9ztsVoOvEk51vLChbzBARxZXXL&#10;tYLy+vO9BuEDssbOMil4kYcin3xtMdN24DM9L6EWMYR9hgqaEPpMSl81ZNDPbU8cubt1BkOErpba&#10;4RDDTSeXSZJKgy3HhgZ7OjRUPS6/RsEx3YcblfqkV8uVHUpZuXvnlZpNx90GRKAx/Iv/3Ecd56fw&#10;+SUeIPM3AAAA//8DAFBLAQItABQABgAIAAAAIQDb4fbL7gAAAIUBAAATAAAAAAAAAAAAAAAAAAAA&#10;AABbQ29udGVudF9UeXBlc10ueG1sUEsBAi0AFAAGAAgAAAAhAFr0LFu/AAAAFQEAAAsAAAAAAAAA&#10;AAAAAAAAHwEAAF9yZWxzLy5yZWxzUEsBAi0AFAAGAAgAAAAhAANi7Ma+AAAA2wAAAA8AAAAAAAAA&#10;AAAAAAAABwIAAGRycy9kb3ducmV2LnhtbFBLBQYAAAAAAwADALcAAADyAgAAAAA=&#10;" strokeweight=".5pt">
                      <v:textbox>
                        <w:txbxContent>
                          <w:p w:rsidR="00CB6BE6" w:rsidRPr="005370A3" w:rsidRDefault="00CB6BE6" w:rsidP="00CB6BE6">
                            <w:pPr>
                              <w:rPr>
                                <w:rFonts w:ascii="Calibri" w:hAnsi="Calibri"/>
                              </w:rPr>
                            </w:pPr>
                            <w:r w:rsidRPr="005370A3">
                              <w:rPr>
                                <w:rFonts w:ascii="Calibri" w:hAnsi="Calibri"/>
                              </w:rPr>
                              <w:t xml:space="preserve">Days before </w:t>
                            </w:r>
                          </w:p>
                        </w:txbxContent>
                      </v:textbox>
                    </v:shape>
                  </v:group>
                  <v:rect id="Rectangle 43" o:spid="_x0000_s1044" style="position:absolute;left:11096;top:3463;width:1626;height:30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uBEwwAAANsAAAAPAAAAZHJzL2Rvd25yZXYueG1sRI9Bi8Iw&#10;FITvgv8hvAVvNl1XRLpGWURhD15aPejt0bxtyzYvpYm29dcbQfA4zMw3zGrTm1rcqHWVZQWfUQyC&#10;OLe64kLB6bifLkE4j6yxtkwKBnKwWY9HK0y07TilW+YLESDsElRQet8kUrq8JIMusg1x8P5sa9AH&#10;2RZSt9gFuKnlLI4X0mDFYaHEhrYl5f/Z1SjArL8Mw3DuOpnWcbW7p012SJWafPQ/3yA89f4dfrV/&#10;tYL5Fzy/hB8g1w8AAAD//wMAUEsBAi0AFAAGAAgAAAAhANvh9svuAAAAhQEAABMAAAAAAAAAAAAA&#10;AAAAAAAAAFtDb250ZW50X1R5cGVzXS54bWxQSwECLQAUAAYACAAAACEAWvQsW78AAAAVAQAACwAA&#10;AAAAAAAAAAAAAAAfAQAAX3JlbHMvLnJlbHNQSwECLQAUAAYACAAAACEARMbgRMMAAADbAAAADwAA&#10;AAAAAAAAAAAAAAAHAgAAZHJzL2Rvd25yZXYueG1sUEsFBgAAAAADAAMAtwAAAPcCAAAAAA==&#10;" strokeweight="1pt"/>
                </v:group>
                <v:group id="Group 8" o:spid="_x0000_s1045" style="position:absolute;left:643;top:16136;width:67872;height:19167" coordorigin="643,16136" coordsize="67872,19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 id="Line Callout 1 41" o:spid="_x0000_s1046" type="#_x0000_t47" style="position:absolute;left:39274;top:23580;width:8119;height:66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8jlJxAAAANsAAAAPAAAAZHJzL2Rvd25yZXYueG1sRI9BawIx&#10;FITvhf6H8AreanaLFFmNoi0FoR7qqnh9bJ7ZxeRlSaJu/31TKPQ4zMw3zHw5OCtuFGLnWUE5LkAQ&#10;N153bBQc9h/PUxAxIWu0nknBN0VYLh4f5lhpf+cd3epkRIZwrFBBm1JfSRmblhzGse+Js3f2wWHK&#10;MhipA94z3Fn5UhSv0mHHeaHFnt5aai711SnYrnurp+G0mdjPbf1+LM1uZb6UGj0NqxmIREP6D/+1&#10;N1rBpITfL/kHyMUPAAAA//8DAFBLAQItABQABgAIAAAAIQDb4fbL7gAAAIUBAAATAAAAAAAAAAAA&#10;AAAAAAAAAABbQ29udGVudF9UeXBlc10ueG1sUEsBAi0AFAAGAAgAAAAhAFr0LFu/AAAAFQEAAAsA&#10;AAAAAAAAAAAAAAAAHwEAAF9yZWxzLy5yZWxzUEsBAi0AFAAGAAgAAAAhAKryOUnEAAAA2wAAAA8A&#10;AAAAAAAAAAAAAAAABwIAAGRycy9kb3ducmV2LnhtbFBLBQYAAAAAAwADALcAAAD4AgAAAAA=&#10;" adj="553,-5614,537,-137" strokeweight="1pt">
                    <v:textbox>
                      <w:txbxContent>
                        <w:p w:rsidR="00CB6BE6" w:rsidRDefault="00CB6BE6" w:rsidP="00CB6BE6">
                          <w:pPr>
                            <w:pStyle w:val="NormalWeb"/>
                            <w:spacing w:before="0" w:beforeAutospacing="0" w:after="0" w:afterAutospacing="0" w:line="252" w:lineRule="auto"/>
                            <w:jc w:val="center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sz w:val="22"/>
                              <w:szCs w:val="22"/>
                            </w:rPr>
                            <w:t>Recovery</w:t>
                          </w:r>
                          <w:r>
                            <w:rPr>
                              <w:rFonts w:ascii="Calibri" w:eastAsia="Calibri" w:hAnsi="Calibri"/>
                              <w:color w:val="000000"/>
                              <w:sz w:val="22"/>
                              <w:szCs w:val="22"/>
                            </w:rPr>
                            <w:t>: 1 min slow down</w:t>
                          </w:r>
                        </w:p>
                      </w:txbxContent>
                    </v:textbox>
                    <o:callout v:ext="edit" minusx="t"/>
                  </v:shape>
                  <v:group id="Group 97" o:spid="_x0000_s1047" style="position:absolute;left:643;top:16136;width:67872;height:19167" coordorigin="2811,19007" coordsize="67513,185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Line Callout 1 98" o:spid="_x0000_s1048" type="#_x0000_t47" style="position:absolute;left:27330;top:26289;width:13555;height:8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FTCwgAAANsAAAAPAAAAZHJzL2Rvd25yZXYueG1sRE9Na8JA&#10;EL0L/odlhF7EbFpQanQVKRQK4sFoUW9DdpqEZmfD7lZTf70rCN7m8T5nvuxMI87kfG1ZwWuSgiAu&#10;rK65VLDffY7eQfiArLGxTAr+ycNy0e/NMdP2wls656EUMYR9hgqqENpMSl9UZNAntiWO3I91BkOE&#10;rpTa4SWGm0a+pelEGqw5NlTY0kdFxW/+ZxS4tV8fN7p015XPd2Z4GLvvU6vUy6BbzUAE6sJT/HB/&#10;6Th/Cvdf4gFycQMAAP//AwBQSwECLQAUAAYACAAAACEA2+H2y+4AAACFAQAAEwAAAAAAAAAAAAAA&#10;AAAAAAAAW0NvbnRlbnRfVHlwZXNdLnhtbFBLAQItABQABgAIAAAAIQBa9CxbvwAAABUBAAALAAAA&#10;AAAAAAAAAAAAAB8BAABfcmVscy8ucmVsc1BLAQItABQABgAIAAAAIQDNxFTCwgAAANsAAAAPAAAA&#10;AAAAAAAAAAAAAAcCAABkcnMvZG93bnJldi54bWxQSwUGAAAAAAMAAwC3AAAA9gIAAAAA&#10;" adj="4468,-3584,4459,227" filled="f" strokeweight="1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2" w:lineRule="auto"/>
                              <w:jc w:val="center"/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Max CST</w:t>
                            </w:r>
                            <w:r w:rsidRPr="005370A3"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1 min peak adenosine or at target HR </w:t>
                            </w:r>
                            <w:r w:rsidRPr="005370A3"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>Tc99M injection</w:t>
                            </w:r>
                          </w:p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5370A3">
                              <w:rPr>
                                <w:rFonts w:ascii="Calibri" w:eastAsia="Calibri" w:hAnsi="Calibri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v:textbox>
                      <o:callout v:ext="edit" minusx="t"/>
                    </v:shape>
                    <v:shape id="Line Callout 1 99" o:spid="_x0000_s1049" type="#_x0000_t47" style="position:absolute;left:16507;top:26289;width:10436;height:11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sg5wQAAANsAAAAPAAAAZHJzL2Rvd25yZXYueG1sRE/Pa8Iw&#10;FL4P9j+EN/A20zmQURtFBWG7CFZFens2z6bYvHRJpvW/Xw6DHT++38VisJ24kQ+tYwVv4wwEce10&#10;y42Cw37z+gEiRGSNnWNS8KAAi/nzU4G5dnfe0a2MjUghHHJUYGLscylDbchiGLueOHEX5y3GBH0j&#10;tcd7CrednGTZVFpsOTUY7GltqL6WP1aBP+r9dk2VLU+E59XmUX3L9y+lRi/DcgYi0hD/xX/uT61g&#10;ktanL+kHyPkvAAAA//8DAFBLAQItABQABgAIAAAAIQDb4fbL7gAAAIUBAAATAAAAAAAAAAAAAAAA&#10;AAAAAABbQ29udGVudF9UeXBlc10ueG1sUEsBAi0AFAAGAAgAAAAhAFr0LFu/AAAAFQEAAAsAAAAA&#10;AAAAAAAAAAAAHwEAAF9yZWxzLy5yZWxzUEsBAi0AFAAGAAgAAAAhANqyyDnBAAAA2wAAAA8AAAAA&#10;AAAAAAAAAAAABwIAAGRycy9kb3ducmV2LnhtbFBLBQYAAAAAAwADALcAAAD1AgAAAAA=&#10;" adj="546,-7910,537,-137" strokeweight="1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2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tart CST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>:         2</w:t>
                            </w:r>
                            <w:r w:rsidRPr="005370A3"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min adenosine or 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>3-10 min</w:t>
                            </w:r>
                            <w:r w:rsidRPr="005370A3"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cycling </w:t>
                            </w:r>
                          </w:p>
                        </w:txbxContent>
                      </v:textbox>
                      <o:callout v:ext="edit" minusx="t"/>
                    </v:shape>
                    <v:rect id="Rectangle 100" o:spid="_x0000_s1050" style="position:absolute;left:2811;top:22072;width:4822;height:30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z4IwwAAANsAAAAPAAAAZHJzL2Rvd25yZXYueG1sRI9Ba8JA&#10;FITvgv9heYI33cSDlJhNKEWhBy9JPejtkX1NQrNvQ3ZrEn99tyB4HGbmGybNJ9OJOw2utawg3kYg&#10;iCurW64VXL5OmzcQziNr7CyTgpkc5NlykWKi7cgF3UtfiwBhl6CCxvs+kdJVDRl0W9sTB+/bDgZ9&#10;kEMt9YBjgJtO7qJoLw22HBYa7Omjoeqn/DUKsJxu8zxfx1EWXdQeH0Vfngul1qvp/QDC0+Rf4Wf7&#10;UyvYxfD/JfwAmf0BAAD//wMAUEsBAi0AFAAGAAgAAAAhANvh9svuAAAAhQEAABMAAAAAAAAAAAAA&#10;AAAAAAAAAFtDb250ZW50X1R5cGVzXS54bWxQSwECLQAUAAYACAAAACEAWvQsW78AAAAVAQAACwAA&#10;AAAAAAAAAAAAAAAfAQAAX3JlbHMvLnJlbHNQSwECLQAUAAYACAAAACEABoc+CMMAAADbAAAADwAA&#10;AAAAAAAAAAAAAAAHAgAAZHJzL2Rvd25yZXYueG1sUEsFBgAAAAADAAMAtwAAAPcCAAAAAA==&#10;" strokeweight="1pt"/>
                    <v:shape id="Text Box 17" o:spid="_x0000_s1051" type="#_x0000_t202" style="position:absolute;left:2811;top:19007;width:67513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jeQxgAAANsAAAAPAAAAZHJzL2Rvd25yZXYueG1sRI9BawIx&#10;FITvgv8hPKG3mu1Ca9kapYiChSJoS+3xuXndLE1e1k26rv31jVDwOMzMN8x03jsrOmpD7VnB3TgD&#10;QVx6XXOl4P1tdfsIIkRkjdYzKThTgPlsOJhiof2Jt9TtYiUShEOBCkyMTSFlKA05DGPfECfvy7cO&#10;Y5JtJXWLpwR3VuZZ9iAd1pwWDDa0MFR+736cgteP/XG52nxmezrY+r6zE/Pye1DqZtQ/P4GI1Mdr&#10;+L+91gryHC5f0g+Qsz8AAAD//wMAUEsBAi0AFAAGAAgAAAAhANvh9svuAAAAhQEAABMAAAAAAAAA&#10;AAAAAAAAAAAAAFtDb250ZW50X1R5cGVzXS54bWxQSwECLQAUAAYACAAAACEAWvQsW78AAAAVAQAA&#10;CwAAAAAAAAAAAAAAAAAfAQAAX3JlbHMvLnJlbHNQSwECLQAUAAYACAAAACEAg4Y3kMYAAADbAAAA&#10;DwAAAAAAAAAAAAAAAAAHAgAAZHJzL2Rvd25yZXYueG1sUEsFBgAAAAADAAMAtwAAAPoCAAAAAA==&#10;" filled="f" strokeweight=".5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5370A3"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 xml:space="preserve">Stress </w:t>
                            </w:r>
                            <w:proofErr w:type="spellStart"/>
                            <w:r w:rsidRPr="005370A3"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>day</w:t>
                            </w:r>
                            <w:proofErr w:type="spellEnd"/>
                            <w:r w:rsidRPr="005370A3"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 xml:space="preserve"> protocol</w:t>
                            </w:r>
                          </w:p>
                        </w:txbxContent>
                      </v:textbox>
                    </v:shape>
                    <v:shape id="Text Box 19" o:spid="_x0000_s1052" type="#_x0000_t202" style="position:absolute;left:3356;top:22605;width:3945;height:2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a1zwgAAANsAAAAPAAAAZHJzL2Rvd25yZXYueG1sRI/NasMw&#10;EITvhbyD2EBvtZykhOJECSVQ6CmQn/q8WBvL1FoZSYntPH0VKOQ4zMw3zHo72FbcyIfGsYJZloMg&#10;rpxuuFZwPn29fYAIEVlj65gUjBRgu5m8rLHQrucD3Y6xFgnCoUAFJsaukDJUhiyGzHXEybs4bzEm&#10;6WupPfYJbls5z/OltNhwWjDY0c5Q9Xu8WgVlbe/lz6zzRtv2nff38XR2jVKv0+FzBSLSEJ/h//a3&#10;VjBfwONL+gFy8wcAAP//AwBQSwECLQAUAAYACAAAACEA2+H2y+4AAACFAQAAEwAAAAAAAAAAAAAA&#10;AAAAAAAAW0NvbnRlbnRfVHlwZXNdLnhtbFBLAQItABQABgAIAAAAIQBa9CxbvwAAABUBAAALAAAA&#10;AAAAAAAAAAAAAB8BAABfcmVscy8ucmVsc1BLAQItABQABgAIAAAAIQBaPa1zwgAAANsAAAAPAAAA&#10;AAAAAAAAAAAAAAcCAABkcnMvZG93bnJldi54bWxQSwUGAAAAAAMAAwC3AAAA9gIAAAAA&#10;" stroked="f" strokeweight=".5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sz w:val="22"/>
                                <w:szCs w:val="22"/>
                              </w:rPr>
                              <w:t>W</w:t>
                            </w:r>
                            <w:r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>R</w:t>
                            </w:r>
                          </w:p>
                        </w:txbxContent>
                      </v:textbox>
                    </v:shape>
                    <v:shape id="Text Box 104" o:spid="_x0000_s1053" type="#_x0000_t202" style="position:absolute;left:7633;top:22088;width:41681;height:30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AuHxQAAANsAAAAPAAAAZHJzL2Rvd25yZXYueG1sRI9Bi8Iw&#10;FITvwv6H8Ba8iKbKIlKNsqyKehG2K4i3R/Nsi81LbWKt/34jCB6HmfmGmS1aU4qGaldYVjAcRCCI&#10;U6sLzhQc/tb9CQjnkTWWlknBgxws5h+dGcba3vmXmsRnIkDYxagg976KpXRpTgbdwFbEwTvb2qAP&#10;ss6krvEe4KaUoygaS4MFh4UcK/rJKb0kN6Ng/zjydXOLzs2umpwOl/1que6tlOp+tt9TEJ5a/w6/&#10;2lutYPQFzy/hB8j5PwAAAP//AwBQSwECLQAUAAYACAAAACEA2+H2y+4AAACFAQAAEwAAAAAAAAAA&#10;AAAAAAAAAAAAW0NvbnRlbnRfVHlwZXNdLnhtbFBLAQItABQABgAIAAAAIQBa9CxbvwAAABUBAAAL&#10;AAAAAAAAAAAAAAAAAB8BAABfcmVscy8ucmVsc1BLAQItABQABgAIAAAAIQC5bAuHxQAAANsAAAAP&#10;AAAAAAAAAAAAAAAAAAcCAABkcnMvZG93bnJldi54bWxQSwUGAAAAAAMAAwC3AAAA+QIAAAAA&#10;" strokeweight="1pt">
                      <v:textbox>
                        <w:txbxContent>
                          <w:p w:rsidR="00CB6BE6" w:rsidRPr="005370A3" w:rsidRDefault="00CB6BE6" w:rsidP="00CB6BE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>CST</w:t>
                            </w:r>
                            <w:r w:rsidRPr="005370A3">
                              <w:rPr>
                                <w:rFonts w:ascii="Calibri" w:hAnsi="Calibri"/>
                              </w:rPr>
                              <w:t xml:space="preserve"> protocol </w:t>
                            </w:r>
                            <w:r w:rsidRPr="005370A3">
                              <w:rPr>
                                <w:rFonts w:ascii="Calibri" w:eastAsia="Calibri" w:hAnsi="Calibri"/>
                                <w:color w:val="000000"/>
                              </w:rPr>
                              <w:t>±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</w:rPr>
                              <w:t>15</w:t>
                            </w:r>
                            <w:r w:rsidRPr="005370A3">
                              <w:rPr>
                                <w:rFonts w:ascii="Calibri" w:eastAsia="Calibri" w:hAnsi="Calibri"/>
                                <w:color w:val="000000"/>
                              </w:rPr>
                              <w:t xml:space="preserve"> min</w:t>
                            </w:r>
                          </w:p>
                        </w:txbxContent>
                      </v:textbox>
                    </v:shape>
                    <v:shape id="Line Callout 1 105" o:spid="_x0000_s1054" type="#_x0000_t47" style="position:absolute;left:7633;top:26289;width:8358;height:1130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RvZxAAAANsAAAAPAAAAZHJzL2Rvd25yZXYueG1sRI9Pi8Iw&#10;FMTvC36H8ARvmiq4SG0qIgqCp/UPenw2z7bYvHSbbO3upzeCsMdhZn7DJIvOVKKlxpWWFYxHEQji&#10;zOqScwXHw2Y4A+E8ssbKMin4JQeLtPeRYKztg7+o3ftcBAi7GBUU3texlC4ryKAb2Zo4eDfbGPRB&#10;NrnUDT4C3FRyEkWf0mDJYaHAmlYFZff9j1HwfW3Hu8upW/21V3O4R9vN+jytlBr0u+UchKfO/4ff&#10;7a1WMJnC60v4ATJ9AgAA//8DAFBLAQItABQABgAIAAAAIQDb4fbL7gAAAIUBAAATAAAAAAAAAAAA&#10;AAAAAAAAAABbQ29udGVudF9UeXBlc10ueG1sUEsBAi0AFAAGAAgAAAAhAFr0LFu/AAAAFQEAAAsA&#10;AAAAAAAAAAAAAAAAHwEAAF9yZWxzLy5yZWxzUEsBAi0AFAAGAAgAAAAhAMwRG9nEAAAA2wAAAA8A&#10;AAAAAAAAAAAAAAAABwIAAGRycy9kb3ducmV2LnhtbFBLBQYAAAAAAwADALcAAAD4AgAAAAA=&#10;" adj="541,-2276,532,-162" strokeweight="1pt">
                      <v:textbox>
                        <w:txbxContent>
                          <w:p w:rsidR="00CB6BE6" w:rsidRPr="0064207C" w:rsidRDefault="00CB6BE6" w:rsidP="00CB6BE6">
                            <w:pPr>
                              <w:pStyle w:val="NormalWeb"/>
                              <w:spacing w:before="0" w:beforeAutospacing="0" w:after="0" w:afterAutospacing="0" w:line="252" w:lineRule="auto"/>
                              <w:jc w:val="center"/>
                              <w:rPr>
                                <w:rFonts w:ascii="Calibri" w:eastAsia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64207C">
                              <w:rPr>
                                <w:rFonts w:ascii="Calibri" w:eastAsia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Baseline:</w:t>
                            </w:r>
                          </w:p>
                          <w:p w:rsidR="00CB6BE6" w:rsidRPr="0064207C" w:rsidRDefault="00CB6BE6" w:rsidP="00CB6BE6">
                            <w:pPr>
                              <w:pStyle w:val="NormalWeb"/>
                              <w:spacing w:before="0" w:beforeAutospacing="0" w:after="0" w:afterAutospacing="0" w:line="252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>Info on recording, Start video</w:t>
                            </w:r>
                            <w:r w:rsidRPr="00774C75"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recording</w:t>
                            </w:r>
                            <w:r>
                              <w:rPr>
                                <w:rFonts w:ascii="Calibri" w:eastAsia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±1 min</w:t>
                            </w:r>
                          </w:p>
                          <w:p w:rsidR="00CB6BE6" w:rsidRPr="005370A3" w:rsidRDefault="00CB6BE6" w:rsidP="00CB6BE6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</w:p>
                        </w:txbxContent>
                      </v:textbox>
                      <o:callout v:ext="edit" minusx="t"/>
                    </v:shape>
                    <v:shape id="Line Callout 1 106" o:spid="_x0000_s1055" type="#_x0000_t47" style="position:absolute;left:49880;top:26369;width:10582;height:6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HW4wwAAANsAAAAPAAAAZHJzL2Rvd25yZXYueG1sRI9Pi8Iw&#10;FMTvC36H8ARva6qg1WqUIizsSfEPgrdH82yLzUtJoq3ffrOwsMdhZn7DrLe9acSLnK8tK5iMExDE&#10;hdU1lwou56/PBQgfkDU2lknBmzxsN4OPNWbadnyk1ymUIkLYZ6igCqHNpPRFRQb92LbE0btbZzBE&#10;6UqpHXYRbho5TZK5NFhzXKiwpV1FxeP0NArq9Jh2t0Uzy/PD46rTw3J/c1qp0bDPVyAC9eE//Nf+&#10;1gqmc/j9En+A3PwAAAD//wMAUEsBAi0AFAAGAAgAAAAhANvh9svuAAAAhQEAABMAAAAAAAAAAAAA&#10;AAAAAAAAAFtDb250ZW50X1R5cGVzXS54bWxQSwECLQAUAAYACAAAACEAWvQsW78AAAAVAQAACwAA&#10;AAAAAAAAAAAAAAAfAQAAX3JlbHMvLnJlbHNQSwECLQAUAAYACAAAACEA8nR1uMMAAADbAAAADwAA&#10;AAAAAAAAAAAAAAAHAgAAZHJzL2Rvd25yZXYueG1sUEsFBgAAAAADAAMAtwAAAPcCAAAAAA==&#10;" adj="2168,-6595,2193,283" strokeweight="1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2" w:lineRule="auto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Questionnaire (or take home)</w:t>
                            </w:r>
                          </w:p>
                        </w:txbxContent>
                      </v:textbox>
                    </v:shape>
                    <v:rect id="Rectangle 107" o:spid="_x0000_s1056" style="position:absolute;left:49314;top:22064;width:10320;height:30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gPnwwAAANsAAAAPAAAAZHJzL2Rvd25yZXYueG1sRI9Bi8Iw&#10;FITvC/6H8ARva6oHd6mmRUTBg5d296C3R/Nsi81LaaJt/fVGWNjjMDPfMJt0MI14UOdqywoW8wgE&#10;cWF1zaWC35/D5zcI55E1NpZJwUgO0mTyscFY254zeuS+FAHCLkYFlfdtLKUrKjLo5rYlDt7VdgZ9&#10;kF0pdYd9gJtGLqNoJQ3WHBYqbGlXUXHL70YB5sNlHMdz38usier9M2vzU6bUbDps1yA8Df4//Nc+&#10;agXLL3h/CT9AJi8AAAD//wMAUEsBAi0AFAAGAAgAAAAhANvh9svuAAAAhQEAABMAAAAAAAAAAAAA&#10;AAAAAAAAAFtDb250ZW50X1R5cGVzXS54bWxQSwECLQAUAAYACAAAACEAWvQsW78AAAAVAQAACwAA&#10;AAAAAAAAAAAAAAAfAQAAX3JlbHMvLnJlbHNQSwECLQAUAAYACAAAACEA5iID58MAAADbAAAADwAA&#10;AAAAAAAAAAAAAAAHAgAAZHJzL2Rvd25yZXYueG1sUEsFBgAAAAADAAMAtwAAAPcCAAAAAA==&#10;" strokeweight="1pt"/>
                    <v:shape id="Text Box 19" o:spid="_x0000_s1057" type="#_x0000_t202" style="position:absolute;left:50513;top:22341;width:8367;height:2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T8CugAAANsAAAAPAAAAZHJzL2Rvd25yZXYueG1sRE9LCsIw&#10;EN0L3iGM4E5TRUSqUUQQXAl+10MzNsVmUpKo1dObheDy8f6LVWtr8SQfKscKRsMMBHHhdMWlgvNp&#10;O5iBCBFZY+2YFLwpwGrZ7Sww1+7FB3oeYylSCIccFZgYm1zKUBiyGIauIU7czXmLMUFfSu3xlcJt&#10;LcdZNpUWK04NBhvaGCrux4dVcC3t53oZNd5oW094/3mfzq5Sqt9r13MQkdr4F//cO61gnMamL+kH&#10;yOUXAAD//wMAUEsBAi0AFAAGAAgAAAAhANvh9svuAAAAhQEAABMAAAAAAAAAAAAAAAAAAAAAAFtD&#10;b250ZW50X1R5cGVzXS54bWxQSwECLQAUAAYACAAAACEAWvQsW78AAAAVAQAACwAAAAAAAAAAAAAA&#10;AAAfAQAAX3JlbHMvLnJlbHNQSwECLQAUAAYACAAAACEAVJk/AroAAADbAAAADwAAAAAAAAAAAAAA&#10;AAAHAgAAZHJzL2Rvd25yZXYueG1sUEsFBgAAAAADAAMAtwAAAO4CAAAAAA==&#10;" stroked="f" strokeweight=".5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5370A3"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 xml:space="preserve">WR 45 </w:t>
                            </w:r>
                            <w:r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>min</w:t>
                            </w:r>
                          </w:p>
                        </w:txbxContent>
                      </v:textbox>
                    </v:shape>
                    <v:rect id="Rectangle 109" o:spid="_x0000_s1058" style="position:absolute;left:59634;top:22072;width:9144;height:30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8TIOwwAAANsAAAAPAAAAZHJzL2Rvd25yZXYueG1sRI9Bi8Iw&#10;FITvC/6H8ARva6oH2a2mRUTBg5d296C3R/Nsi81LaaJt/fVGWNjjMDPfMJt0MI14UOdqywoW8wgE&#10;cWF1zaWC35/D5xcI55E1NpZJwUgO0mTyscFY254zeuS+FAHCLkYFlfdtLKUrKjLo5rYlDt7VdgZ9&#10;kF0pdYd9gJtGLqNoJQ3WHBYqbGlXUXHL70YB5sNlHMdz38usier9M2vzU6bUbDps1yA8Df4//Nc+&#10;agXLb3h/CT9AJi8AAAD//wMAUEsBAi0AFAAGAAgAAAAhANvh9svuAAAAhQEAABMAAAAAAAAAAAAA&#10;AAAAAAAAAFtDb250ZW50X1R5cGVzXS54bWxQSwECLQAUAAYACAAAACEAWvQsW78AAAAVAQAACwAA&#10;AAAAAAAAAAAAAAAfAQAAX3JlbHMvLnJlbHNQSwECLQAUAAYACAAAACEA+PEyDsMAAADbAAAADwAA&#10;AAAAAAAAAAAAAAAHAgAAZHJzL2Rvd25yZXYueG1sUEsFBgAAAAADAAMAtwAAAPcCAAAAAA==&#10;" strokeweight="1pt"/>
                    <v:shape id="Text Box 1" o:spid="_x0000_s1059" type="#_x0000_t202" style="position:absolute;left:59799;top:22420;width:9190;height:2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NqXZvwAAANsAAAAPAAAAZHJzL2Rvd25yZXYueG1sRE/JasMw&#10;EL0X8g9iAr3VsttSimvZhEChp0KW+jxYU8vEGhlJcZx8fXQo9Ph4e9UsdhQz+TA4VlBkOQjizumB&#10;ewXHw+fTO4gQkTWOjknBlQI09eqhwlK7C+9o3sdepBAOJSowMU6llKEzZDFkbiJO3K/zFmOCvpfa&#10;4yWF21E+5/mbtDhwajA40dZQd9qfrYK2t7f2p5i80XZ85e/b9XB0g1KP62XzASLSEv/Ff+4vreAl&#10;rU9f0g+Q9R0AAP//AwBQSwECLQAUAAYACAAAACEA2+H2y+4AAACFAQAAEwAAAAAAAAAAAAAAAAAA&#10;AAAAW0NvbnRlbnRfVHlwZXNdLnhtbFBLAQItABQABgAIAAAAIQBa9CxbvwAAABUBAAALAAAAAAAA&#10;AAAAAAAAAB8BAABfcmVscy8ucmVsc1BLAQItABQABgAIAAAAIQAvNqXZvwAAANsAAAAPAAAAAAAA&#10;AAAAAAAAAAcCAABkcnMvZG93bnJldi54bWxQSwUGAAAAAAMAAwC3AAAA8wIAAAAA&#10;" stroked="f" strokeweight=".5pt">
                      <v:textbox>
                        <w:txbxContent>
                          <w:p w:rsidR="00CB6BE6" w:rsidRPr="005370A3" w:rsidRDefault="00CB6BE6" w:rsidP="00CB6BE6">
                            <w:pPr>
                              <w:pStyle w:val="NormalWeb"/>
                              <w:spacing w:before="0" w:beforeAutospacing="0" w:after="0" w:afterAutospacing="0" w:line="254" w:lineRule="auto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>MPI</w:t>
                            </w:r>
                            <w:r w:rsidRPr="005370A3">
                              <w:rPr>
                                <w:rFonts w:ascii="Calibri" w:eastAsia="Calibri" w:hAnsi="Calibri"/>
                                <w:sz w:val="22"/>
                                <w:szCs w:val="22"/>
                                <w:lang w:val="nl-NL"/>
                              </w:rPr>
                              <w:t xml:space="preserve"> 20 min</w:t>
                            </w:r>
                          </w:p>
                        </w:txbxContent>
                      </v:textbox>
                    </v:shape>
                    <v:rect id="Rectangle 111" o:spid="_x0000_s1060" style="position:absolute;left:68778;top:22072;width:1546;height:30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qjVwwAAANsAAAAPAAAAZHJzL2Rvd25yZXYueG1sRI9Bi8Iw&#10;FITvwv6H8Ba8aaqCSNe0LMsKHry0etDbo3nblm1eShNt6683guBxmJlvmG06mEbcqHO1ZQWLeQSC&#10;uLC65lLB6bibbUA4j6yxsUwKRnKQJh+TLcba9pzRLfelCBB2MSqovG9jKV1RkUE3ty1x8P5sZ9AH&#10;2ZVSd9gHuGnkMorW0mDNYaHCln4qKv7zq1GA+XAZx/Hc9zJrovr3nrX5IVNq+jl8f4HwNPh3+NXe&#10;awWrBTy/hB8gkwcAAAD//wMAUEsBAi0AFAAGAAgAAAAhANvh9svuAAAAhQEAABMAAAAAAAAAAAAA&#10;AAAAAAAAAFtDb250ZW50X1R5cGVzXS54bWxQSwECLQAUAAYACAAAACEAWvQsW78AAAAVAQAACwAA&#10;AAAAAAAAAAAAAAAfAQAAX3JlbHMvLnJlbHNQSwECLQAUAAYACAAAACEAg16o1cMAAADbAAAADwAA&#10;AAAAAAAAAAAAAAAHAgAAZHJzL2Rvd25yZXYueG1sUEsFBgAAAAADAAMAtwAAAPcCAAAAAA==&#10;" strokeweight="1pt"/>
                  </v:group>
                </v:group>
                <w10:wrap type="square"/>
              </v:group>
            </w:pict>
          </mc:Fallback>
        </mc:AlternateContent>
      </w:r>
      <w:r w:rsidRPr="0096426E">
        <w:rPr>
          <w:rFonts w:asciiTheme="minorHAnsi" w:hAnsiTheme="minorHAnsi"/>
          <w:sz w:val="22"/>
        </w:rPr>
        <w:br w:type="page"/>
      </w:r>
    </w:p>
    <w:p w:rsidR="00D538F1" w:rsidRDefault="006F0004">
      <w:bookmarkStart w:id="0" w:name="_GoBack"/>
      <w:bookmarkEnd w:id="0"/>
    </w:p>
    <w:sectPr w:rsidR="00D538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BE6"/>
    <w:rsid w:val="00170EDC"/>
    <w:rsid w:val="006F0004"/>
    <w:rsid w:val="006F5DD3"/>
    <w:rsid w:val="00734456"/>
    <w:rsid w:val="00B34D07"/>
    <w:rsid w:val="00CB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CE70A5-EC48-4B26-9CCB-1991FDD3A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BE6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B6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. Bekendam</dc:creator>
  <cp:keywords/>
  <dc:description/>
  <cp:lastModifiedBy>M.T. Bekendam</cp:lastModifiedBy>
  <cp:revision>1</cp:revision>
  <dcterms:created xsi:type="dcterms:W3CDTF">2020-03-07T13:44:00Z</dcterms:created>
  <dcterms:modified xsi:type="dcterms:W3CDTF">2020-03-07T15:05:00Z</dcterms:modified>
</cp:coreProperties>
</file>